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D5FD9" w14:textId="759B7D0A" w:rsidR="007219FF" w:rsidRPr="00F14D5A" w:rsidRDefault="007219FF" w:rsidP="00C03DFB">
      <w:pPr>
        <w:adjustRightInd w:val="0"/>
        <w:snapToGrid w:val="0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</w:p>
    <w:tbl>
      <w:tblPr>
        <w:tblStyle w:val="a3"/>
        <w:tblW w:w="14601" w:type="dxa"/>
        <w:jc w:val="center"/>
        <w:tblLayout w:type="fixed"/>
        <w:tblLook w:val="04A0" w:firstRow="1" w:lastRow="0" w:firstColumn="1" w:lastColumn="0" w:noHBand="0" w:noVBand="1"/>
      </w:tblPr>
      <w:tblGrid>
        <w:gridCol w:w="1120"/>
        <w:gridCol w:w="14"/>
        <w:gridCol w:w="1418"/>
        <w:gridCol w:w="5812"/>
        <w:gridCol w:w="6237"/>
      </w:tblGrid>
      <w:tr w:rsidR="00C701F5" w:rsidRPr="00F14D5A" w14:paraId="40ED59BF" w14:textId="77777777" w:rsidTr="00882639">
        <w:trPr>
          <w:trHeight w:val="7"/>
          <w:jc w:val="center"/>
        </w:trPr>
        <w:tc>
          <w:tcPr>
            <w:tcW w:w="146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B38C3" w14:textId="7564F4F0" w:rsidR="003D417D" w:rsidRPr="00F14D5A" w:rsidRDefault="00992373" w:rsidP="00F91E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</w:pPr>
            <w:r w:rsidRPr="00F14D5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  <w:t>Ta</w:t>
            </w:r>
            <w:r w:rsidR="00F91E8D" w:rsidRPr="00F14D5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  <w:t>b</w:t>
            </w:r>
            <w:r w:rsidRPr="00F14D5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  <w:t xml:space="preserve">le </w:t>
            </w:r>
            <w:r w:rsidR="006224C1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0"/>
              </w:rPr>
              <w:t>S</w:t>
            </w:r>
            <w:r w:rsidR="00C03DFB" w:rsidRPr="00F14D5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  <w:t>1</w:t>
            </w:r>
            <w:r w:rsidRPr="00F14D5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  <w:t xml:space="preserve"> </w:t>
            </w:r>
            <w:r w:rsidR="00B6300A" w:rsidRPr="00B6300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  <w:t>A list of primers for constructs and qPCR</w:t>
            </w:r>
            <w:r w:rsidR="00C701F5" w:rsidRPr="00F14D5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  <w:t xml:space="preserve"> </w:t>
            </w:r>
          </w:p>
        </w:tc>
      </w:tr>
      <w:tr w:rsidR="00F249C9" w:rsidRPr="00F14D5A" w14:paraId="69091E0A" w14:textId="77777777" w:rsidTr="00B6300A">
        <w:trPr>
          <w:trHeight w:val="23"/>
          <w:jc w:val="center"/>
        </w:trPr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1D655CC" w14:textId="365CA24F" w:rsidR="00C701F5" w:rsidRPr="00F14D5A" w:rsidRDefault="00C701F5" w:rsidP="00F91E8D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bCs/>
                <w:kern w:val="0"/>
                <w:szCs w:val="20"/>
              </w:rPr>
              <w:t>Vector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6A644B5" w14:textId="1ACB91A9" w:rsidR="00C701F5" w:rsidRPr="00F14D5A" w:rsidRDefault="00C701F5" w:rsidP="00F91E8D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bCs/>
                <w:kern w:val="0"/>
                <w:szCs w:val="20"/>
              </w:rPr>
              <w:t>Gene</w:t>
            </w:r>
          </w:p>
        </w:tc>
        <w:tc>
          <w:tcPr>
            <w:tcW w:w="5812" w:type="dxa"/>
            <w:tcBorders>
              <w:left w:val="nil"/>
              <w:bottom w:val="single" w:sz="4" w:space="0" w:color="auto"/>
              <w:right w:val="nil"/>
            </w:tcBorders>
          </w:tcPr>
          <w:p w14:paraId="53A6A62D" w14:textId="0E9FB586" w:rsidR="00C701F5" w:rsidRPr="00F14D5A" w:rsidRDefault="00C701F5" w:rsidP="00F91E8D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bCs/>
                <w:kern w:val="0"/>
                <w:szCs w:val="20"/>
              </w:rPr>
              <w:t>Forward (5’-3’)</w:t>
            </w:r>
          </w:p>
        </w:tc>
        <w:tc>
          <w:tcPr>
            <w:tcW w:w="6237" w:type="dxa"/>
            <w:tcBorders>
              <w:left w:val="nil"/>
              <w:bottom w:val="single" w:sz="4" w:space="0" w:color="auto"/>
              <w:right w:val="nil"/>
            </w:tcBorders>
          </w:tcPr>
          <w:p w14:paraId="3B41DEB2" w14:textId="200380D7" w:rsidR="00C701F5" w:rsidRPr="00F14D5A" w:rsidRDefault="00C701F5" w:rsidP="00F91E8D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bCs/>
                <w:kern w:val="0"/>
                <w:szCs w:val="20"/>
              </w:rPr>
              <w:t>Reverse (5’-3’)</w:t>
            </w:r>
          </w:p>
        </w:tc>
      </w:tr>
      <w:tr w:rsidR="00F249C9" w:rsidRPr="00F14D5A" w14:paraId="56E1D092" w14:textId="77777777" w:rsidTr="00B6300A">
        <w:trPr>
          <w:trHeight w:val="1"/>
          <w:jc w:val="center"/>
        </w:trPr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B6635" w14:textId="793E4128" w:rsidR="00C701F5" w:rsidRPr="00F14D5A" w:rsidRDefault="00AE6210" w:rsidP="00F91E8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pCMV-H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CAC84" w14:textId="7751E377" w:rsidR="00C701F5" w:rsidRPr="00F14D5A" w:rsidRDefault="00FB5F59" w:rsidP="00F91E8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</w:t>
            </w:r>
            <w:r w:rsidR="00C1417C">
              <w:rPr>
                <w:rFonts w:ascii="Times New Roman" w:hAnsi="Times New Roman" w:cs="Times New Roman" w:hint="eastAsia"/>
                <w:szCs w:val="20"/>
              </w:rPr>
              <w:t>SP</w:t>
            </w:r>
            <w:r w:rsidR="00AE6210" w:rsidRPr="00F14D5A">
              <w:rPr>
                <w:rFonts w:ascii="Times New Roman" w:hAnsi="Times New Roman" w:cs="Times New Roman"/>
                <w:szCs w:val="20"/>
              </w:rPr>
              <w:t>1α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2EC56" w14:textId="3A0D6B77" w:rsidR="00C701F5" w:rsidRPr="00F14D5A" w:rsidRDefault="00AE6210" w:rsidP="00F91E8D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ATCAGATCTCTATGTCTGGGATACTTGATCG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19BC6" w14:textId="4484D726" w:rsidR="00C701F5" w:rsidRPr="00F14D5A" w:rsidRDefault="00AE6210" w:rsidP="00F91E8D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CCGCGGCCGCTTACATAGCACATCAAAAGGGC</w:t>
            </w:r>
          </w:p>
        </w:tc>
      </w:tr>
      <w:tr w:rsidR="00FB5F59" w:rsidRPr="00F14D5A" w14:paraId="021FD895" w14:textId="77777777" w:rsidTr="00B6300A">
        <w:trPr>
          <w:trHeight w:val="1"/>
          <w:jc w:val="center"/>
        </w:trPr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F1BCF40" w14:textId="77777777" w:rsidR="00FB5F59" w:rsidRPr="00F14D5A" w:rsidRDefault="00FB5F59" w:rsidP="00FB5F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EAD5D7" w14:textId="685EF326" w:rsidR="00025B38" w:rsidRPr="00F14D5A" w:rsidRDefault="00C1417C" w:rsidP="00FB5F5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Cs w:val="20"/>
              </w:rPr>
              <w:t>SP</w:t>
            </w:r>
            <w:r w:rsidR="00AE6210" w:rsidRPr="00F14D5A">
              <w:rPr>
                <w:rFonts w:ascii="Times New Roman" w:hAnsi="Times New Roman" w:cs="Times New Roman"/>
                <w:kern w:val="0"/>
                <w:szCs w:val="20"/>
              </w:rPr>
              <w:t>1β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41A823C" w14:textId="5FAB51EA" w:rsidR="00FB5F59" w:rsidRPr="00F14D5A" w:rsidRDefault="00AE6210" w:rsidP="00FB5F5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 xml:space="preserve">GATCAGATCTCTATGGCTGACGTCTATGACATTGG     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802E534" w14:textId="37AA7CEE" w:rsidR="00FB5F59" w:rsidRPr="00F14D5A" w:rsidRDefault="00AE6210" w:rsidP="00FB5F5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 xml:space="preserve">CCCGCGGCCGCTTACCCGAAGACCATTAACTTGC    </w:t>
            </w:r>
          </w:p>
        </w:tc>
      </w:tr>
      <w:tr w:rsidR="00FB5F59" w:rsidRPr="00F14D5A" w14:paraId="7135F89F" w14:textId="77777777" w:rsidTr="00B6300A">
        <w:trPr>
          <w:trHeight w:val="1"/>
          <w:jc w:val="center"/>
        </w:trPr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00B627B" w14:textId="77777777" w:rsidR="00FB5F59" w:rsidRPr="00F14D5A" w:rsidRDefault="00FB5F59" w:rsidP="00FB5F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CDE2AC" w14:textId="18EFB99E" w:rsidR="00FB5F59" w:rsidRPr="00F14D5A" w:rsidRDefault="00C1417C" w:rsidP="00FB5F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Cs w:val="20"/>
              </w:rPr>
              <w:t>SP</w:t>
            </w:r>
            <w:r w:rsidR="00025B38" w:rsidRPr="00F14D5A">
              <w:rPr>
                <w:rFonts w:ascii="Times New Roman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87DC017" w14:textId="3750A940" w:rsidR="00FB5F59" w:rsidRPr="00F14D5A" w:rsidRDefault="008B2C13" w:rsidP="00FB5F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ATCAGATCTCTATGGCCGGAAAGAGAGCAAG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B3F29DD" w14:textId="6474626E" w:rsidR="00FB5F59" w:rsidRPr="00F14D5A" w:rsidRDefault="008B2C13" w:rsidP="00FB5F5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CCGCGGCCGCTTATCCCCCTGAAGGCTTGG</w:t>
            </w:r>
          </w:p>
        </w:tc>
      </w:tr>
      <w:tr w:rsidR="00FB5F59" w:rsidRPr="00F14D5A" w14:paraId="064FCFBB" w14:textId="77777777" w:rsidTr="00B6300A">
        <w:trPr>
          <w:trHeight w:val="1"/>
          <w:jc w:val="center"/>
        </w:trPr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54EC446" w14:textId="77777777" w:rsidR="00FB5F59" w:rsidRPr="00F14D5A" w:rsidRDefault="00FB5F59" w:rsidP="00FB5F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CC7505" w14:textId="62C3E5EA" w:rsidR="00FB5F59" w:rsidRPr="00F14D5A" w:rsidRDefault="00C1417C" w:rsidP="00FB5F5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Cs w:val="20"/>
              </w:rPr>
              <w:t>SP</w:t>
            </w:r>
            <w:r w:rsidR="00025B38" w:rsidRPr="00F14D5A">
              <w:rPr>
                <w:rFonts w:ascii="Times New Roman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3B1EE27" w14:textId="7D305EC3" w:rsidR="00FB5F59" w:rsidRPr="00F14D5A" w:rsidRDefault="008B2C13" w:rsidP="00FB5F5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ATCAGATCTCTATGGGCCCACAACCTCATTGCTGC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C09FD85" w14:textId="28EDF216" w:rsidR="00FB5F59" w:rsidRPr="00F14D5A" w:rsidRDefault="008B2C13" w:rsidP="00FB5F5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CCGCGGCCGCTTACTCAAGGAGGGACCCGAGCTG</w:t>
            </w:r>
          </w:p>
        </w:tc>
      </w:tr>
      <w:tr w:rsidR="00FB5F59" w:rsidRPr="00F14D5A" w14:paraId="01851550" w14:textId="77777777" w:rsidTr="00B6300A">
        <w:trPr>
          <w:trHeight w:val="1"/>
          <w:jc w:val="center"/>
        </w:trPr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E8FD6FC" w14:textId="77777777" w:rsidR="00FB5F59" w:rsidRPr="00F14D5A" w:rsidRDefault="00FB5F59" w:rsidP="00FB5F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3758B1" w14:textId="73E2AC04" w:rsidR="00FB5F59" w:rsidRPr="00F14D5A" w:rsidRDefault="00C1417C" w:rsidP="00FB5F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Cs w:val="20"/>
              </w:rPr>
              <w:t>SP</w:t>
            </w:r>
            <w:r w:rsidR="00FB5F59" w:rsidRPr="00F14D5A">
              <w:rPr>
                <w:rFonts w:ascii="Times New Roman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9523B4A" w14:textId="441A8710" w:rsidR="00FB5F59" w:rsidRPr="00F14D5A" w:rsidRDefault="008B2C13" w:rsidP="00FB5F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ATCAGATCTCTGGTGCTTTCAGAACTCA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2B9808A" w14:textId="589F740C" w:rsidR="00FB5F59" w:rsidRPr="00F14D5A" w:rsidRDefault="008B2C13" w:rsidP="00FB5F5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CCGCGGCCGCTTATTCCAGTTCGGGTTTGGC</w:t>
            </w:r>
          </w:p>
        </w:tc>
      </w:tr>
      <w:tr w:rsidR="00FB5F59" w:rsidRPr="00F14D5A" w14:paraId="5ACD0124" w14:textId="77777777" w:rsidTr="00B6300A">
        <w:trPr>
          <w:trHeight w:val="1"/>
          <w:jc w:val="center"/>
        </w:trPr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98F561B" w14:textId="77777777" w:rsidR="00FB5F59" w:rsidRPr="00F14D5A" w:rsidRDefault="00FB5F59" w:rsidP="00FB5F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E744EB" w14:textId="4B4DBF35" w:rsidR="00FB5F59" w:rsidRPr="00F14D5A" w:rsidRDefault="00C1417C" w:rsidP="00FB5F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Cs w:val="20"/>
              </w:rPr>
              <w:t>SP</w:t>
            </w:r>
            <w:r w:rsidR="008B2C13" w:rsidRPr="00F14D5A">
              <w:rPr>
                <w:rFonts w:ascii="Times New Roman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54BBB05" w14:textId="0F39AADA" w:rsidR="00FB5F59" w:rsidRPr="00F14D5A" w:rsidRDefault="008B2C13" w:rsidP="00FB5F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 xml:space="preserve">CCGCTCGAGGTATGGGAGGCCTTTCTACAGTTCAAC    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5528BE0" w14:textId="3228679A" w:rsidR="00FB5F59" w:rsidRPr="00F14D5A" w:rsidRDefault="008B2C13" w:rsidP="00FB5F5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 xml:space="preserve">CCCGCGGCCGCTTACTCGCAAAGTATCGAAGAAG      </w:t>
            </w:r>
          </w:p>
        </w:tc>
      </w:tr>
      <w:tr w:rsidR="00FB5F59" w:rsidRPr="00F14D5A" w14:paraId="1BAF274C" w14:textId="77777777" w:rsidTr="00B6300A">
        <w:trPr>
          <w:trHeight w:val="1"/>
          <w:jc w:val="center"/>
        </w:trPr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5B1AA15" w14:textId="77777777" w:rsidR="00FB5F59" w:rsidRPr="00F14D5A" w:rsidRDefault="00FB5F59" w:rsidP="00FB5F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D69F9B" w14:textId="09118114" w:rsidR="00FB5F59" w:rsidRPr="00F14D5A" w:rsidRDefault="00C1417C" w:rsidP="00FB5F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Cs w:val="20"/>
              </w:rPr>
              <w:t>SP</w:t>
            </w:r>
            <w:r w:rsidR="008B2C13" w:rsidRPr="00F14D5A">
              <w:rPr>
                <w:rFonts w:ascii="Times New Roman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3B5A4B9" w14:textId="53F613A3" w:rsidR="00FB5F59" w:rsidRPr="00F14D5A" w:rsidRDefault="008B2C13" w:rsidP="00FB5F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 xml:space="preserve">GATCAGATCTCTATGGGAAAGTTGAGGGAAGGGGTG    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A7D1584" w14:textId="2274F0AF" w:rsidR="00FB5F59" w:rsidRPr="00F14D5A" w:rsidRDefault="008B2C13" w:rsidP="00FB5F5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 xml:space="preserve">CCCGCGGCCGCTTACTCATGATTTATCCCGCAGG     </w:t>
            </w:r>
          </w:p>
        </w:tc>
      </w:tr>
      <w:tr w:rsidR="00FB5F59" w:rsidRPr="00F14D5A" w14:paraId="5A09F446" w14:textId="77777777" w:rsidTr="00B6300A">
        <w:trPr>
          <w:trHeight w:val="1"/>
          <w:jc w:val="center"/>
        </w:trPr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98346E2" w14:textId="77777777" w:rsidR="00FB5F59" w:rsidRPr="00F14D5A" w:rsidRDefault="00FB5F59" w:rsidP="00FB5F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430F64" w14:textId="72033B15" w:rsidR="00FB5F59" w:rsidRPr="00F14D5A" w:rsidRDefault="00C1417C" w:rsidP="00FB5F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Cs w:val="20"/>
              </w:rPr>
              <w:t>SP</w:t>
            </w:r>
            <w:r w:rsidR="008B2C13" w:rsidRPr="00F14D5A">
              <w:rPr>
                <w:rFonts w:ascii="Times New Roman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3B22727" w14:textId="3C694233" w:rsidR="00FB5F59" w:rsidRPr="00F14D5A" w:rsidRDefault="008B2C13" w:rsidP="00FB5F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 xml:space="preserve">GATCAGATCTCTATGTCGCTGACTGGTGCCCTC 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494C303" w14:textId="25544213" w:rsidR="00FB5F59" w:rsidRPr="00F14D5A" w:rsidRDefault="008B2C13" w:rsidP="00FB5F5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 xml:space="preserve">CCCGCGGCCGCTTATTCCCACTGAGCTCTTCTATTC    </w:t>
            </w:r>
          </w:p>
        </w:tc>
      </w:tr>
      <w:tr w:rsidR="00FB5F59" w:rsidRPr="00F14D5A" w14:paraId="26D7DED9" w14:textId="77777777" w:rsidTr="00B6300A">
        <w:trPr>
          <w:trHeight w:val="1"/>
          <w:jc w:val="center"/>
        </w:trPr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AED0562" w14:textId="77777777" w:rsidR="00FB5F59" w:rsidRPr="00F14D5A" w:rsidRDefault="00FB5F59" w:rsidP="00FB5F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F46649" w14:textId="50150930" w:rsidR="00FB5F59" w:rsidRPr="00F14D5A" w:rsidRDefault="00C1417C" w:rsidP="00FB5F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Cs w:val="20"/>
              </w:rPr>
              <w:t>SP</w:t>
            </w:r>
            <w:r w:rsidR="008B2C13" w:rsidRPr="00F14D5A">
              <w:rPr>
                <w:rFonts w:ascii="Times New Roman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8049E4B" w14:textId="061C53F2" w:rsidR="00FB5F59" w:rsidRPr="00F14D5A" w:rsidRDefault="008B2C13" w:rsidP="00FB5F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 xml:space="preserve">GATCAGATCTCTATGGCCGCCAAGCTTTCCGTG     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4395754" w14:textId="56E50CD7" w:rsidR="00FB5F59" w:rsidRPr="00F14D5A" w:rsidRDefault="008B2C13" w:rsidP="00FB5F5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 xml:space="preserve">CGGCGGCCGCCTAGCAGTTTAAACTGCTCC     </w:t>
            </w:r>
          </w:p>
        </w:tc>
      </w:tr>
      <w:tr w:rsidR="00FB5F59" w:rsidRPr="00F14D5A" w14:paraId="51480DD3" w14:textId="77777777" w:rsidTr="00B6300A">
        <w:trPr>
          <w:trHeight w:val="1"/>
          <w:jc w:val="center"/>
        </w:trPr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28D008D" w14:textId="77777777" w:rsidR="00FB5F59" w:rsidRPr="00F14D5A" w:rsidRDefault="00FB5F59" w:rsidP="00FB5F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5AF345" w14:textId="5E3BE090" w:rsidR="00FB5F59" w:rsidRPr="00F14D5A" w:rsidRDefault="00C1417C" w:rsidP="00FB5F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Cs w:val="20"/>
              </w:rPr>
              <w:t>SP</w:t>
            </w:r>
            <w:r w:rsidR="008B2C13" w:rsidRPr="00F14D5A">
              <w:rPr>
                <w:rFonts w:ascii="Times New Roman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A3373EF" w14:textId="2345A346" w:rsidR="00FB5F59" w:rsidRPr="00F14D5A" w:rsidRDefault="008B2C13" w:rsidP="00FB5F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ATCAGATCTCTATGGCCGCCAAGCTTTCCGT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2F377D0" w14:textId="7D69603A" w:rsidR="00FB5F59" w:rsidRPr="00F14D5A" w:rsidRDefault="008B2C13" w:rsidP="00FB5F5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 xml:space="preserve">GGGCGGCCGCTTACTCATGATTGGACCTGAGTT    </w:t>
            </w:r>
          </w:p>
        </w:tc>
      </w:tr>
      <w:tr w:rsidR="00FB5F59" w:rsidRPr="00F14D5A" w14:paraId="286EFCC3" w14:textId="77777777" w:rsidTr="00B6300A">
        <w:trPr>
          <w:trHeight w:val="1"/>
          <w:jc w:val="center"/>
        </w:trPr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4473863" w14:textId="77777777" w:rsidR="00FB5F59" w:rsidRPr="00F14D5A" w:rsidRDefault="00FB5F59" w:rsidP="00FB5F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4B0B8D" w14:textId="62B689C5" w:rsidR="00FB5F59" w:rsidRPr="00F14D5A" w:rsidRDefault="00C1417C" w:rsidP="00FB5F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Cs w:val="20"/>
              </w:rPr>
              <w:t>SP</w:t>
            </w:r>
            <w:r w:rsidR="008B2C13" w:rsidRPr="00F14D5A">
              <w:rPr>
                <w:rFonts w:ascii="Times New Roman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906F50B" w14:textId="76281789" w:rsidR="00FB5F59" w:rsidRPr="00F14D5A" w:rsidRDefault="008B2C13" w:rsidP="00FB5F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CGCTCGAGGTATGGGGAAGAAGTCCAGAATGTG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AF37226" w14:textId="584022A6" w:rsidR="00FB5F59" w:rsidRPr="00F14D5A" w:rsidRDefault="008B2C13" w:rsidP="00FB5F5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 xml:space="preserve">CCCGCGGCCGCTTATTCCAGATCTGCGCAAATAGC   </w:t>
            </w:r>
          </w:p>
        </w:tc>
      </w:tr>
      <w:tr w:rsidR="00882639" w:rsidRPr="00F14D5A" w14:paraId="7C3D13E4" w14:textId="77777777" w:rsidTr="00B6300A">
        <w:trPr>
          <w:trHeight w:val="1"/>
          <w:jc w:val="center"/>
        </w:trPr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7428812" w14:textId="77777777" w:rsidR="00882639" w:rsidRPr="00F14D5A" w:rsidRDefault="00882639" w:rsidP="0088263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6AC8EC" w14:textId="779075C2" w:rsidR="00882639" w:rsidRPr="00F14D5A" w:rsidRDefault="00C1417C" w:rsidP="008826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Cs w:val="20"/>
              </w:rPr>
              <w:t>SP</w:t>
            </w:r>
            <w:r w:rsidR="008B2C13" w:rsidRPr="00F14D5A">
              <w:rPr>
                <w:rFonts w:ascii="Times New Roman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1AAC9EC" w14:textId="20E3E5D3" w:rsidR="00882639" w:rsidRPr="00F14D5A" w:rsidRDefault="008B2C13" w:rsidP="008826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 xml:space="preserve">GATCAGATCTCTATGGGGTCGAGCTCCCCG    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0112174" w14:textId="52235FCD" w:rsidR="00882639" w:rsidRPr="00F14D5A" w:rsidRDefault="008B2C13" w:rsidP="008826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 xml:space="preserve">CCCGCGGCCGCTTATTCAAGTTGAAAATAGGCCGTC   </w:t>
            </w:r>
          </w:p>
        </w:tc>
      </w:tr>
      <w:tr w:rsidR="008B2C13" w:rsidRPr="00F14D5A" w14:paraId="3B67BDB0" w14:textId="77777777" w:rsidTr="00B6300A">
        <w:trPr>
          <w:trHeight w:val="1"/>
          <w:jc w:val="center"/>
        </w:trPr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93B9160" w14:textId="77777777" w:rsidR="008B2C13" w:rsidRPr="00F14D5A" w:rsidRDefault="008B2C13" w:rsidP="008B2C1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44E752" w14:textId="301B81DD" w:rsidR="008B2C13" w:rsidRPr="00F14D5A" w:rsidRDefault="00C1417C" w:rsidP="008B2C13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Cs w:val="20"/>
              </w:rPr>
              <w:t>SP</w:t>
            </w:r>
            <w:r w:rsidR="008B2C13" w:rsidRPr="00F14D5A">
              <w:rPr>
                <w:rFonts w:ascii="Times New Roman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76AE74B" w14:textId="128775C7" w:rsidR="008B2C13" w:rsidRPr="00F14D5A" w:rsidRDefault="008B2C13" w:rsidP="008B2C13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 xml:space="preserve">GATCAGATCTCTATGGGCCGCCATTTTACCTGGT  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B37EC0E" w14:textId="477C642B" w:rsidR="008B2C13" w:rsidRPr="00F14D5A" w:rsidRDefault="00A06E16" w:rsidP="008B2C13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 xml:space="preserve">CCCGCGGCCGCTCAATTCAGGCCTAAAGTTGG    </w:t>
            </w:r>
          </w:p>
        </w:tc>
      </w:tr>
      <w:tr w:rsidR="008B2C13" w:rsidRPr="00F14D5A" w14:paraId="55FB2042" w14:textId="77777777" w:rsidTr="00B6300A">
        <w:trPr>
          <w:trHeight w:val="1"/>
          <w:jc w:val="center"/>
        </w:trPr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9966EFC" w14:textId="77777777" w:rsidR="008B2C13" w:rsidRPr="00F14D5A" w:rsidRDefault="008B2C13" w:rsidP="008B2C1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bookmarkStart w:id="0" w:name="_Hlk189671362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2C8BE5" w14:textId="0EB25650" w:rsidR="008B2C13" w:rsidRPr="00F14D5A" w:rsidRDefault="00E50CAB" w:rsidP="008B2C13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GP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6FF9B91" w14:textId="24FE94C7" w:rsidR="008B2C13" w:rsidRPr="00F14D5A" w:rsidRDefault="00E50CAB" w:rsidP="008B2C13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AGATTACGCTCTTATGGCCATGAAATGGGGTCTATG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6FFFF89" w14:textId="559E657E" w:rsidR="008B2C13" w:rsidRPr="00F14D5A" w:rsidRDefault="00E50CAB" w:rsidP="008B2C13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ACCGAATTCGGGCCTCCATTCACCATGAGTTCAAAAG</w:t>
            </w:r>
          </w:p>
        </w:tc>
      </w:tr>
      <w:tr w:rsidR="008B2C13" w:rsidRPr="00F14D5A" w14:paraId="47F1F046" w14:textId="77777777" w:rsidTr="00B6300A">
        <w:trPr>
          <w:trHeight w:val="1"/>
          <w:jc w:val="center"/>
        </w:trPr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79039E7" w14:textId="77777777" w:rsidR="008B2C13" w:rsidRPr="00F14D5A" w:rsidRDefault="008B2C13" w:rsidP="008B2C1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0A347A" w14:textId="3D28878F" w:rsidR="008B2C13" w:rsidRPr="00F14D5A" w:rsidRDefault="00E50CAB" w:rsidP="008B2C13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P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98BF2D4" w14:textId="6CAE2BFE" w:rsidR="008B2C13" w:rsidRPr="00F14D5A" w:rsidRDefault="00E50CAB" w:rsidP="008B2C13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AGATTACGCTCTTATGGCCATGGCTAATAGCTGTCCAT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8EF85EE" w14:textId="54C03186" w:rsidR="008B2C13" w:rsidRPr="00F14D5A" w:rsidRDefault="00E50CAB" w:rsidP="008B2C13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ACCGAATTCGGGCCTCCATCTATCGCCGTGCGGCACT</w:t>
            </w:r>
          </w:p>
        </w:tc>
      </w:tr>
      <w:bookmarkEnd w:id="0"/>
      <w:tr w:rsidR="008B2C13" w:rsidRPr="00F14D5A" w14:paraId="1BFFBE80" w14:textId="77777777" w:rsidTr="00B6300A">
        <w:trPr>
          <w:trHeight w:val="1"/>
          <w:jc w:val="center"/>
        </w:trPr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8070F9B" w14:textId="77777777" w:rsidR="008B2C13" w:rsidRPr="00F14D5A" w:rsidRDefault="008B2C13" w:rsidP="008B2C1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EEA45E" w14:textId="7CDC282F" w:rsidR="008B2C13" w:rsidRPr="00F14D5A" w:rsidRDefault="00AD19F1" w:rsidP="008B2C13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GP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B249C0A" w14:textId="1C108A3D" w:rsidR="008B2C13" w:rsidRPr="00F14D5A" w:rsidRDefault="00E50CAB" w:rsidP="008B2C13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AGATTACGCTCTTATGGCC</w:t>
            </w:r>
            <w:r w:rsidR="00B9057A" w:rsidRPr="00F14D5A">
              <w:rPr>
                <w:rFonts w:ascii="Times New Roman" w:hAnsi="Times New Roman" w:cs="Times New Roman"/>
                <w:kern w:val="0"/>
                <w:szCs w:val="20"/>
              </w:rPr>
              <w:t>ATGGCTGCGCCCTTTCTT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6830911" w14:textId="6703E574" w:rsidR="008B2C13" w:rsidRPr="00F14D5A" w:rsidRDefault="00B9057A" w:rsidP="008B2C13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ACCGAATTCGGGCCTCCAT</w:t>
            </w:r>
            <w:r w:rsidR="00AD19F1" w:rsidRPr="00F14D5A">
              <w:rPr>
                <w:rFonts w:ascii="Times New Roman" w:hAnsi="Times New Roman" w:cs="Times New Roman"/>
                <w:kern w:val="0"/>
                <w:szCs w:val="20"/>
              </w:rPr>
              <w:t>TCAAATTGCCAGTAGGATGGC</w:t>
            </w:r>
          </w:p>
        </w:tc>
      </w:tr>
      <w:tr w:rsidR="008B2C13" w:rsidRPr="00F14D5A" w14:paraId="01963EBF" w14:textId="77777777" w:rsidTr="00B6300A">
        <w:trPr>
          <w:trHeight w:val="1"/>
          <w:jc w:val="center"/>
        </w:trPr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4E3A054" w14:textId="77777777" w:rsidR="008B2C13" w:rsidRPr="00F14D5A" w:rsidRDefault="008B2C13" w:rsidP="008B2C1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8A8809" w14:textId="04CAC9C7" w:rsidR="008B2C13" w:rsidRPr="00F14D5A" w:rsidRDefault="00AD19F1" w:rsidP="008B2C1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GP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C91B316" w14:textId="124E657C" w:rsidR="008B2C13" w:rsidRPr="00F14D5A" w:rsidRDefault="00B9057A" w:rsidP="008B2C1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CAGATTACGCTCTTATGGCC</w:t>
            </w:r>
            <w:r w:rsidR="00AD19F1" w:rsidRPr="00F14D5A">
              <w:rPr>
                <w:rFonts w:ascii="Times New Roman" w:hAnsi="Times New Roman" w:cs="Times New Roman"/>
                <w:szCs w:val="20"/>
              </w:rPr>
              <w:t>ATGTTGGGGAAGTGCTTGA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C902989" w14:textId="1B8682A3" w:rsidR="00B9057A" w:rsidRPr="00F14D5A" w:rsidRDefault="00B9057A" w:rsidP="008B2C13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ACCGAATTCGGGCCTCCAT</w:t>
            </w:r>
            <w:r w:rsidR="00AD19F1" w:rsidRPr="00F14D5A">
              <w:rPr>
                <w:rFonts w:ascii="Times New Roman" w:hAnsi="Times New Roman" w:cs="Times New Roman"/>
                <w:kern w:val="0"/>
                <w:szCs w:val="20"/>
              </w:rPr>
              <w:t>CTAGAGACGACCCCATTGTTCC</w:t>
            </w:r>
          </w:p>
        </w:tc>
      </w:tr>
      <w:tr w:rsidR="00B9057A" w:rsidRPr="00F14D5A" w14:paraId="455FF151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C1400" w14:textId="77777777" w:rsidR="00B9057A" w:rsidRPr="00F14D5A" w:rsidRDefault="00B9057A" w:rsidP="008B2C1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0820FD" w14:textId="1E5B1680" w:rsidR="00B9057A" w:rsidRPr="00F14D5A" w:rsidRDefault="00E17EB6" w:rsidP="008B2C1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BE64D59" w14:textId="4097F118" w:rsidR="00B9057A" w:rsidRPr="00F14D5A" w:rsidRDefault="00AD19F1" w:rsidP="008B2C1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CAGATTACGCTCTTATGGCCATGGGGTCGTCTCTAGAC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D321517" w14:textId="62164D46" w:rsidR="00B9057A" w:rsidRPr="00F14D5A" w:rsidRDefault="00AD19F1" w:rsidP="008B2C13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ACCGAATTCGGGCCTCCATTTATTTGGCATATTTAACAAGG</w:t>
            </w:r>
          </w:p>
        </w:tc>
      </w:tr>
      <w:tr w:rsidR="00B9057A" w:rsidRPr="00F14D5A" w14:paraId="71E9D63E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D8A18" w14:textId="77777777" w:rsidR="00B9057A" w:rsidRPr="00F14D5A" w:rsidRDefault="00B9057A" w:rsidP="008B2C1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77576" w14:textId="6987C511" w:rsidR="00B9057A" w:rsidRPr="00F14D5A" w:rsidRDefault="00E17EB6" w:rsidP="008B2C1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2194B" w14:textId="413D58E3" w:rsidR="00B9057A" w:rsidRPr="00F14D5A" w:rsidRDefault="00AD19F1" w:rsidP="008B2C1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CAGATTACGCTCTTATGGCC</w:t>
            </w:r>
            <w:r w:rsidR="00E17EB6" w:rsidRPr="00F14D5A">
              <w:rPr>
                <w:rFonts w:ascii="Times New Roman" w:hAnsi="Times New Roman" w:cs="Times New Roman"/>
                <w:szCs w:val="20"/>
              </w:rPr>
              <w:t>ATGCCAAATAACAACGG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11B86" w14:textId="146C129C" w:rsidR="00B9057A" w:rsidRPr="00F14D5A" w:rsidRDefault="00AD19F1" w:rsidP="008B2C13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ACCGAATTCGGGCCTCCAT</w:t>
            </w:r>
            <w:r w:rsidR="00E17EB6" w:rsidRPr="00F14D5A">
              <w:rPr>
                <w:rFonts w:ascii="Times New Roman" w:hAnsi="Times New Roman" w:cs="Times New Roman"/>
                <w:kern w:val="0"/>
                <w:szCs w:val="20"/>
              </w:rPr>
              <w:t>TCATGCTGAGGGTGATGCTGT</w:t>
            </w:r>
          </w:p>
        </w:tc>
      </w:tr>
      <w:tr w:rsidR="008B2C13" w:rsidRPr="00F14D5A" w14:paraId="777016EA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96521" w14:textId="40094B0B" w:rsidR="008B2C13" w:rsidRPr="00F14D5A" w:rsidRDefault="0036659E" w:rsidP="008B2C1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p3</w:t>
            </w:r>
            <w:r w:rsidRPr="00F14D5A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F14D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LAG</w:t>
            </w:r>
            <w:r w:rsidR="008B2C13" w:rsidRPr="00F14D5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9AECE" w14:textId="05F28536" w:rsidR="00C354C0" w:rsidRPr="00F14D5A" w:rsidRDefault="00C354C0" w:rsidP="00C354C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14-3-3γ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3EC93" w14:textId="5FDA77F4" w:rsidR="008B2C13" w:rsidRPr="00F14D5A" w:rsidRDefault="00C354C0" w:rsidP="008B2C13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ACAAGGATGACGATGACAAGATGGTGGACCGCGAGCAA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7B824" w14:textId="2D02CF61" w:rsidR="00C354C0" w:rsidRPr="00F14D5A" w:rsidRDefault="00C354C0" w:rsidP="00C354C0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ATGAATTCGCGGCCGCAAGTTAATTGTTGCCTTCGCCGC</w:t>
            </w:r>
          </w:p>
        </w:tc>
      </w:tr>
      <w:tr w:rsidR="008C3A39" w:rsidRPr="00F14D5A" w14:paraId="03113A30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173433" w14:textId="492826B4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myc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3A45D1" w14:textId="4997C646" w:rsidR="008C3A39" w:rsidRPr="00F14D5A" w:rsidRDefault="008C3A39" w:rsidP="008C3A3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IL-8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2955317" w14:textId="5E9E578D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ACAAGGATGACGATGACAAGATGACTTCCAAACTGG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5A19655" w14:textId="7B919A2E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GATGAATTCGCGGCCGCAAGTTACTGCTGTTGTTGTTGCTTC</w:t>
            </w:r>
          </w:p>
        </w:tc>
      </w:tr>
      <w:tr w:rsidR="008C3A39" w:rsidRPr="00F14D5A" w14:paraId="16088AE1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F43FF8" w14:textId="2461A8FC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CMV-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470054" w14:textId="1BD4CE60" w:rsidR="008C3A39" w:rsidRPr="00F14D5A" w:rsidRDefault="008C3A39" w:rsidP="008C3A3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IL-8(TGA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7E4A4A8" w14:textId="4DFDEF7F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AAGTGAACTTCCAAGCTGGCGGTG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98D8A8A" w14:textId="21D9C4F0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CTTGGAAGTTCACTTGTCATCGTCATCCTTGTAATCG</w:t>
            </w:r>
          </w:p>
        </w:tc>
      </w:tr>
      <w:tr w:rsidR="008C3A39" w:rsidRPr="00F14D5A" w14:paraId="30F2F87A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15312" w14:textId="77777777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5C8598" w14:textId="3A64F0F2" w:rsidR="008C3A39" w:rsidRPr="00F14D5A" w:rsidRDefault="008C3A39" w:rsidP="008C3A3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IL-8(GCA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77E10EE" w14:textId="4D7C51E0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TGACAAGGCAACTTCCAAGCTGGCGGTG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A5C45EA" w14:textId="355DCFAC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TGGAAGTTGCCTTGTCATCGTCATCCTTGTAATCG</w:t>
            </w:r>
          </w:p>
        </w:tc>
      </w:tr>
      <w:tr w:rsidR="008C3A39" w:rsidRPr="00F14D5A" w14:paraId="1E521F78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0DB64" w14:textId="77777777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1D4E50" w14:textId="1265235F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SP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7523BBD" w14:textId="4F501B17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ACAAGGATGACGATGACAAGATGGCCGGAAAGAGAG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8CA920F" w14:textId="51F0ED11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ATGAATTCGCGGCCGCAAGTTATCCCCCTGAAGGCTTGGA</w:t>
            </w:r>
          </w:p>
        </w:tc>
      </w:tr>
      <w:tr w:rsidR="008C3A39" w:rsidRPr="00F14D5A" w14:paraId="6BD02D5E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D31C9" w14:textId="77777777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2BD598" w14:textId="4D0AB630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SP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FADFF83" w14:textId="67494A91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ACAAGGATGACGATGACAAGATGGGCCCACACCTCATT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1300F85" w14:textId="2E8A8AFB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ATGAATTCGCGGCCGCAAGTTACTCAAGGAGGGACCCGAGC</w:t>
            </w:r>
          </w:p>
        </w:tc>
      </w:tr>
      <w:tr w:rsidR="008C3A39" w:rsidRPr="00F14D5A" w14:paraId="050DC379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CA2A7" w14:textId="77777777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58E179" w14:textId="2EFC335B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SP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DCE9BBA" w14:textId="43272B10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ACAAGGATGACGATGACAAGATGGGTGCTTTCAGAA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A38EDF6" w14:textId="4A7FB4A6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ATGAATTCGCGGCCGCAAGTTATTCCAGTTCGGGTTTGGCA</w:t>
            </w:r>
          </w:p>
        </w:tc>
      </w:tr>
      <w:tr w:rsidR="008C3A39" w:rsidRPr="00F14D5A" w14:paraId="0C22E2BA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23B26" w14:textId="77777777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53F27A" w14:textId="41B642DE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1-9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D8A0BB5" w14:textId="6AF24382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ACAAGGATGACGATGACAAGATGCCAAATAACAACGG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3F01357" w14:textId="16D14F32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GATGAATTCGCGGCCGCAAGTTATGAATCTGACAGGGCACAA</w:t>
            </w:r>
          </w:p>
        </w:tc>
      </w:tr>
      <w:tr w:rsidR="008C3A39" w:rsidRPr="00F14D5A" w14:paraId="0FE3A860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5C63B" w14:textId="77777777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329F6C" w14:textId="2ED4F5F7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1-68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01AD1D9" w14:textId="4563BCC7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ACAAGGATGACGATGACAAGATGCCAAATAACAACGG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FF11C9D" w14:textId="4A75610F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GATGAATTCGCGGCCGCAAGTTAGGTAAAGTGATGCCTGACG</w:t>
            </w:r>
          </w:p>
        </w:tc>
      </w:tr>
      <w:tr w:rsidR="008C3A39" w:rsidRPr="00F14D5A" w14:paraId="6C1185F8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86AB0" w14:textId="77777777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F1CA76" w14:textId="5479C4DC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TA-12/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5F0F99E" w14:textId="77245907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ACAAGGATGACGATGACAAGATGCCAAATAACAACGG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8A4F9D6" w14:textId="6600F821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GATGAATTCGCGGCCGCAAGTCATGCTGAGGGTGATGCTGT</w:t>
            </w:r>
          </w:p>
        </w:tc>
      </w:tr>
      <w:tr w:rsidR="008C3A39" w:rsidRPr="00F14D5A" w14:paraId="623FCC12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C7041" w14:textId="77777777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AB1C4C" w14:textId="189CE880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TA-01/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F69494F" w14:textId="56903344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ACAAGGATGACGATGACAAGATGCCAAATAACAACGG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52E09EE" w14:textId="750B9D74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ATGAATTCGCGGCCGCAAGTCATGCTGAGGGTGACGTTGT</w:t>
            </w:r>
          </w:p>
        </w:tc>
      </w:tr>
      <w:tr w:rsidR="008C3A39" w:rsidRPr="00F14D5A" w14:paraId="2BCE023E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17DF6" w14:textId="77777777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DA2B26" w14:textId="058A067E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TA-02/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3B6100B" w14:textId="6EE75DBB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ACAAGGATGACGATGACAAGATGCCAAATAACAACGG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A925B87" w14:textId="4D1F1D54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GATGAATTCGCGGCCGCAAGTCATGCTGAGGGTGACGTCG</w:t>
            </w:r>
          </w:p>
        </w:tc>
      </w:tr>
      <w:tr w:rsidR="008C3A39" w:rsidRPr="00F14D5A" w14:paraId="3E4A675F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25313" w14:textId="77777777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59C044" w14:textId="63BB8FD3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CH-1R/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431CBAB" w14:textId="66796961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ACAAGGATGACGATGACAAGATGCCAAATAACAACGG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55F263A" w14:textId="20C7AAE9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ATGAATTCGCGGCCGCAAGTCATGCTGAGGGTGATGCTGT</w:t>
            </w:r>
          </w:p>
        </w:tc>
      </w:tr>
      <w:tr w:rsidR="008C3A39" w:rsidRPr="00F14D5A" w14:paraId="486D34B8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F84A6" w14:textId="77777777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908589" w14:textId="68CE95E0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ADC34/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65F9937" w14:textId="5858AE15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ACAAGGATGACGATGACAAGATGCCAAATAACAGCGG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C857F31" w14:textId="5D1B3132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GATGAATTCGCGGCCGCAAGTCATGCTGAGGGTGACGTCG</w:t>
            </w:r>
          </w:p>
        </w:tc>
      </w:tr>
      <w:tr w:rsidR="008C3A39" w:rsidRPr="00F14D5A" w14:paraId="4A733ADF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C9485" w14:textId="77777777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EA9ED0" w14:textId="2A05354D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PRRSV-1/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BDB6C01" w14:textId="6EDEE6CC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ACAAGGATGACGATGACAAGATGGCCGGTAAAAACCA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BCB1F0E" w14:textId="1B21ABAE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ATGAATTCGCGGCCGCAAGTTAATTTACACCCTGATTGG</w:t>
            </w:r>
          </w:p>
        </w:tc>
      </w:tr>
      <w:tr w:rsidR="008C3A39" w:rsidRPr="00F14D5A" w14:paraId="36FE18C7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22D3D" w14:textId="77777777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5E6696" w14:textId="5380A42D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TA-12K10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89251C6" w14:textId="624F5690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GGCAAGCAGCAAAATAAAAAGAAGGGGAATGGCC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057E522" w14:textId="03BBF749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TATTTTGCTGCTTGCCGTTGT</w:t>
            </w:r>
          </w:p>
        </w:tc>
      </w:tr>
      <w:tr w:rsidR="008C3A39" w:rsidRPr="00F14D5A" w14:paraId="75451151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95273" w14:textId="77777777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ACDC8B" w14:textId="6CD191B9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TA-12K12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795A75F" w14:textId="318FE25B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AAAAGGAAGGGGAATGGCCAGC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342D07D" w14:textId="1FF5562D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ATTCCCCTTCCTTTTCTTTTGCTGCTTGCCG</w:t>
            </w:r>
          </w:p>
        </w:tc>
      </w:tr>
      <w:tr w:rsidR="008C3A39" w:rsidRPr="00F14D5A" w14:paraId="27BA6CDA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2DE4F" w14:textId="77777777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C6663F" w14:textId="77777777" w:rsidR="008C3A39" w:rsidRDefault="008C3A39" w:rsidP="008C3A3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TA12</w:t>
            </w:r>
          </w:p>
          <w:p w14:paraId="0F974502" w14:textId="77FBE9EE" w:rsidR="008C3A39" w:rsidRPr="00F14D5A" w:rsidRDefault="00B6300A" w:rsidP="008C3A3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lastRenderedPageBreak/>
              <w:t>K10N/12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93F1C11" w14:textId="164A5716" w:rsidR="008C3A39" w:rsidRPr="00F14D5A" w:rsidRDefault="008C3A39" w:rsidP="00B6300A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lastRenderedPageBreak/>
              <w:t>TAAAAGGAAGGGGAATGGCCAGC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52496CF" w14:textId="3A331B03" w:rsidR="008C3A39" w:rsidRPr="00F14D5A" w:rsidRDefault="008C3A39" w:rsidP="00B6300A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CATTCCCCTTCCTTTTATTTTGCTGCTTGCCGTTGT</w:t>
            </w:r>
          </w:p>
        </w:tc>
      </w:tr>
      <w:tr w:rsidR="008C3A39" w:rsidRPr="00F14D5A" w14:paraId="2D05BCAE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235F9" w14:textId="77777777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1D9C60" w14:textId="56A9AB4F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/K11A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904DFB9" w14:textId="461DEB09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CAAAAGGCAAAGAAGGGGAATGGCCAG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B0795AC" w14:textId="04CEA359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CTTCTTTGCCTTTTGCTGCTTGCCGTTG</w:t>
            </w:r>
          </w:p>
        </w:tc>
      </w:tr>
      <w:tr w:rsidR="008C3A39" w:rsidRPr="00F14D5A" w14:paraId="364EAEA5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426D7" w14:textId="77777777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F2F8D3" w14:textId="065D301A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/K12A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5406DA7" w14:textId="400B13B6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AAAGCAAAGGGGAATGGCCAGCC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3BB5F95" w14:textId="040004CA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ATTCCCCTTTGCTTTCTTTTGCTGCTTGCCG</w:t>
            </w:r>
          </w:p>
        </w:tc>
      </w:tr>
      <w:tr w:rsidR="008C3A39" w:rsidRPr="00F14D5A" w14:paraId="6A59D07F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ECFC7" w14:textId="77777777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C5C4FC" w14:textId="0FC45A6E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/K13A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622BA28" w14:textId="7ACDE568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AAAAAGGCAGGGAATGGCCAGCCAGT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D4C7CBB" w14:textId="47E6B081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ATTCCCTGCCTTTTTCTTTTGCTGCTTGCCG</w:t>
            </w:r>
          </w:p>
        </w:tc>
      </w:tr>
      <w:tr w:rsidR="008C3A39" w:rsidRPr="00F14D5A" w14:paraId="70ED815D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08BAE" w14:textId="77777777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1B4922" w14:textId="780E2A17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/K11-13A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5D17CAA" w14:textId="52719D67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AGCAAAAGGCAGCAGCAGGGAATGGCCAGCCAGT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0A83B09" w14:textId="6BB06BBB" w:rsidR="008C3A39" w:rsidRPr="00F14D5A" w:rsidRDefault="008C3A39" w:rsidP="008C3A39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TGCTGCTGCCTTTTGCTGCTTGCCGTTGTTAT</w:t>
            </w:r>
          </w:p>
        </w:tc>
      </w:tr>
      <w:tr w:rsidR="00BE04A2" w:rsidRPr="00F14D5A" w14:paraId="59E769A7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40AA8" w14:textId="3D76AA4B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pEGFP-C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9B262" w14:textId="0C6FCB3A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D5442" w14:textId="37D42A97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TCAAGCTTCGAATTCTGCAATGCCAAATAACAACGGC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64F28" w14:textId="6172B75F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GGCCCGCGGTACCGTCGACTCATGCTGAGGGTGATGCTGT</w:t>
            </w:r>
          </w:p>
        </w:tc>
      </w:tr>
      <w:tr w:rsidR="00BE04A2" w:rsidRPr="00F14D5A" w14:paraId="38DA972A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C5BBAE" w14:textId="77777777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BDC86D" w14:textId="4A3BA077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1-5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DBEA948" w14:textId="6C87E4B9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TCAAGCTTCGAATTCTGCAATGCCAAATAACAACGG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6710507" w14:textId="345E71D6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GGCCCGCGGTACCGTCGACTTACTTCTCCGGGTTTTTCTTCC</w:t>
            </w:r>
          </w:p>
        </w:tc>
      </w:tr>
      <w:tr w:rsidR="00BE04A2" w:rsidRPr="00F14D5A" w14:paraId="675847F7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08B36" w14:textId="77777777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9941EE" w14:textId="2641F67C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1-4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482FA7E" w14:textId="4B99C16C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TCAAGCTTCGAATTCTGCAATGCCAAATAACAACGG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FD05BA3" w14:textId="649E25EC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GGCCCGCGGTACCGTCGACTTACGGTCCCTTGCCTCTGG</w:t>
            </w:r>
          </w:p>
        </w:tc>
      </w:tr>
      <w:tr w:rsidR="00BE04A2" w:rsidRPr="00F14D5A" w14:paraId="49C0C58E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DC112" w14:textId="77777777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74B06C" w14:textId="2221B8D6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1-3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7A0F3C2" w14:textId="02BCA504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TCAAGCTTCGAATTCTGCAATGCCAAATAACAACGG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4B408C2" w14:textId="1A133191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GGCCCGCGGTACCGTCGACTTAGGCGATGATCTTACCCAGC</w:t>
            </w:r>
          </w:p>
        </w:tc>
      </w:tr>
      <w:tr w:rsidR="00BE04A2" w:rsidRPr="00F14D5A" w14:paraId="6A28836C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7B294" w14:textId="77777777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3A9103" w14:textId="4AD8B9C9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1-2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DD9F13D" w14:textId="257DAC6D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TCAAGCTTCGAATTCTGCAATGCCAAATAACAACGG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D088023" w14:textId="507FF13A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GGCCCGCGGTACCGTCGACTTACAGCATTTGGCACAGCTG</w:t>
            </w:r>
          </w:p>
        </w:tc>
      </w:tr>
      <w:tr w:rsidR="00BE04A2" w:rsidRPr="00F14D5A" w14:paraId="6A28B751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BE156" w14:textId="77777777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805718" w14:textId="1F24BD32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1-2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999E5B3" w14:textId="08CC041D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TCAAGCTTCGAATTCTGCAATGCCAAATAACAACGG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00DBD6C" w14:textId="7BADFECF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GGCCCGCGGTACCGTCGACTTACTGATTGACTGGCTGGCC</w:t>
            </w:r>
          </w:p>
        </w:tc>
      </w:tr>
      <w:tr w:rsidR="00BE04A2" w:rsidRPr="00F14D5A" w14:paraId="6BE3793B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F100C" w14:textId="77777777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0766E9" w14:textId="5D154D33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1-1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903EE95" w14:textId="153F7D10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TCAAGCTTCGAATTCTGCAATGCCAAATAACAACGG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6E4A038" w14:textId="3FAD98FE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GGCCCGCGGTACCGTCGACTTAGCCATTCCCCTTCTTTTTCT</w:t>
            </w:r>
          </w:p>
        </w:tc>
      </w:tr>
      <w:tr w:rsidR="00BE04A2" w:rsidRPr="00F14D5A" w14:paraId="2FD3D80F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8F1E35" w14:textId="7C8B34BB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86D13D" w14:textId="01D31B5F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1-1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615DFE9" w14:textId="1ACDCFD9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TCAAGCTTCGAATTCTGCAATGCCAAATAACAACGG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03BC3D0" w14:textId="64AB847C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GGCCCGCGGTACCGTCGACTTAATTCCCCTTCTTTTTCTTTT</w:t>
            </w:r>
          </w:p>
        </w:tc>
      </w:tr>
      <w:tr w:rsidR="00BE04A2" w:rsidRPr="00F14D5A" w14:paraId="3677E5AE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47497" w14:textId="77777777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C9A716" w14:textId="230672EC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1-1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71BD5EE" w14:textId="49739476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TCAAGCTTCGAATTCTGCAATGCCAAATAACAACGG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1EAC441" w14:textId="72134CB4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GGCCCGCGGTACCGTCGACTTACCCCTTCTTTTTCTTTTGC</w:t>
            </w:r>
          </w:p>
        </w:tc>
      </w:tr>
      <w:tr w:rsidR="00BE04A2" w:rsidRPr="00F14D5A" w14:paraId="052D849B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3F8A5" w14:textId="77777777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76DCA2" w14:textId="69728D6C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1-1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6FB1515" w14:textId="6AA86822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TCAAGCTTCGAATTCTGCAATGCCAAATAACAACGG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964A57D" w14:textId="59AFE2E0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GGCCCGCGGTACCGTCGACTTACTTCTTTTTCTTTTGCTGC</w:t>
            </w:r>
          </w:p>
        </w:tc>
      </w:tr>
      <w:tr w:rsidR="00BE04A2" w:rsidRPr="00F14D5A" w14:paraId="5DD43E0E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4D9C4" w14:textId="77777777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631B87" w14:textId="4B9F9540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1-1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F23F663" w14:textId="442D84FA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TCAAGCTTCGAATTCTGCAATGCCAAATAACAACGG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1B026FC" w14:textId="215344A9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GGCCCGCGGTACCGTCGACTTACTTTTTCTTTTGCTGCTTGC</w:t>
            </w:r>
          </w:p>
        </w:tc>
      </w:tr>
      <w:tr w:rsidR="00BE04A2" w:rsidRPr="00F14D5A" w14:paraId="35022396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D74E2" w14:textId="77777777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59CBC2" w14:textId="127DD912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1-1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DEA9A27" w14:textId="00FD3A92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TCAAGCTTCGAATTCTGCAATGCCAAATAACAACGG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C28D1B7" w14:textId="0DBC9AE8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GGCCCGCGGTACCGTCGACTTATTTCTTTTGCTGCTTGCCG</w:t>
            </w:r>
          </w:p>
        </w:tc>
      </w:tr>
      <w:tr w:rsidR="00BE04A2" w:rsidRPr="00F14D5A" w14:paraId="5DEEE48F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BFD9F" w14:textId="5E17DAF1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pCMV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D8539" w14:textId="54373D05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IL-8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C81A0" w14:textId="662CD11D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ACCTGCTTATGGCCATGGAGATGACTTCCAAACTGGCTG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58729" w14:textId="605F3FBE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TCGGTCGACCGAATTCGGGCTTACTGCTGTTGTTGTTGCTTC</w:t>
            </w:r>
          </w:p>
        </w:tc>
      </w:tr>
      <w:tr w:rsidR="00BE04A2" w:rsidRPr="00F14D5A" w14:paraId="5E5CFDE9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753F2" w14:textId="411D3FAE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y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DC39F6" w14:textId="1A20C005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14-3-3γ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DA88469" w14:textId="75733011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ACCTGCTTATGGCCATGGAGATGGTGGACCGCGAGCA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4EC754D" w14:textId="5F07FB7A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TCGGTCGACCGAATTCGGGCTTAATTGTTGCCTTCGCCGC</w:t>
            </w:r>
          </w:p>
        </w:tc>
      </w:tr>
      <w:tr w:rsidR="00BE04A2" w:rsidRPr="00F14D5A" w14:paraId="60770178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00D36" w14:textId="6E0D0309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pET-28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77EB3" w14:textId="043A5F8B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IL-8(monkey)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467B3" w14:textId="4E7000EE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ATCACAGCAGCGGCCTGGAAGGTGCAGTTTTGCCAAG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B3398" w14:textId="39E09576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GTGGTGCTCGAGTGCGGCCTTATGAATTTTGACTCTCAGC</w:t>
            </w:r>
          </w:p>
        </w:tc>
      </w:tr>
      <w:tr w:rsidR="00BE04A2" w:rsidRPr="00F14D5A" w14:paraId="10907614" w14:textId="77777777" w:rsidTr="00B6300A">
        <w:trPr>
          <w:trHeight w:val="1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03BB9" w14:textId="6091FBAA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800DF5" w14:textId="77D29207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IL-8(swine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5A46377" w14:textId="6438FF4A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ATCACAGCAGCGGCCTGGCGGTTCTGGCAAGAGTAA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E88C8E9" w14:textId="79A6B7AF" w:rsidR="00BE04A2" w:rsidRPr="00F14D5A" w:rsidRDefault="00BE04A2" w:rsidP="00BE04A2">
            <w:pPr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GTGGTGCTCGAGTGCGGCCTTACTGCTGTTGTTGTTGCTTC</w:t>
            </w:r>
          </w:p>
        </w:tc>
      </w:tr>
      <w:tr w:rsidR="00BE04A2" w:rsidRPr="00F14D5A" w14:paraId="29A16AAE" w14:textId="77777777" w:rsidTr="00F85D04">
        <w:trPr>
          <w:trHeight w:val="1"/>
          <w:jc w:val="center"/>
        </w:trPr>
        <w:tc>
          <w:tcPr>
            <w:tcW w:w="14601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8FDBF52" w14:textId="55517A5A" w:rsidR="00BE04A2" w:rsidRPr="00F14D5A" w:rsidRDefault="00BE04A2" w:rsidP="00BE04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14D5A">
              <w:rPr>
                <w:rFonts w:ascii="Times New Roman" w:hAnsi="Times New Roman" w:cs="Times New Roman"/>
                <w:b/>
                <w:bCs/>
                <w:szCs w:val="20"/>
              </w:rPr>
              <w:t>The primers sequences for qPCR</w:t>
            </w:r>
          </w:p>
        </w:tc>
      </w:tr>
      <w:tr w:rsidR="00BE04A2" w:rsidRPr="00F14D5A" w14:paraId="6265045B" w14:textId="77777777" w:rsidTr="00882639">
        <w:trPr>
          <w:trHeight w:val="1"/>
          <w:jc w:val="center"/>
        </w:trPr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B183F" w14:textId="5606AB30" w:rsidR="00BE04A2" w:rsidRPr="00F14D5A" w:rsidRDefault="00BE04A2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Monkey genes</w:t>
            </w:r>
          </w:p>
        </w:tc>
        <w:tc>
          <w:tcPr>
            <w:tcW w:w="14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4C91E" w14:textId="6E0406DD" w:rsidR="00BE04A2" w:rsidRPr="00F14D5A" w:rsidRDefault="00BE04A2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43281" w14:textId="326C63DB" w:rsidR="00BE04A2" w:rsidRPr="00F14D5A" w:rsidRDefault="00BE04A2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color w:val="000000" w:themeColor="text1"/>
                <w:szCs w:val="20"/>
              </w:rPr>
              <w:t>Forward (5’-3’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257F3" w14:textId="3D5FB94A" w:rsidR="00BE04A2" w:rsidRPr="00F14D5A" w:rsidRDefault="00BE04A2" w:rsidP="00BE04A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14D5A">
              <w:rPr>
                <w:rFonts w:ascii="Times New Roman" w:hAnsi="Times New Roman" w:cs="Times New Roman"/>
                <w:color w:val="000000" w:themeColor="text1"/>
                <w:szCs w:val="20"/>
              </w:rPr>
              <w:t>Reverse (5’-3’)</w:t>
            </w:r>
          </w:p>
        </w:tc>
      </w:tr>
      <w:tr w:rsidR="00BE04A2" w:rsidRPr="00F14D5A" w14:paraId="2B75A695" w14:textId="77777777" w:rsidTr="00882639">
        <w:trPr>
          <w:trHeight w:val="1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2BEF82" w14:textId="5272BE68" w:rsidR="00BE04A2" w:rsidRPr="00F14D5A" w:rsidRDefault="00BE04A2" w:rsidP="00BE04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4F34B" w14:textId="7E070667" w:rsidR="00BE04A2" w:rsidRPr="00F14D5A" w:rsidRDefault="00BE04A2" w:rsidP="00BE04A2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F14D5A">
              <w:rPr>
                <w:rFonts w:ascii="Times New Roman" w:hAnsi="Times New Roman" w:cs="Times New Roman"/>
                <w:iCs/>
                <w:szCs w:val="20"/>
              </w:rPr>
              <w:t>GAPDH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3D67517" w14:textId="77777777" w:rsidR="00BE04A2" w:rsidRPr="00F14D5A" w:rsidRDefault="00BE04A2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ACCCACTCTTCCACCTTCGACGCT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556BBF6" w14:textId="77777777" w:rsidR="00BE04A2" w:rsidRPr="00F14D5A" w:rsidRDefault="00BE04A2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TGTTGTTGTAGCCAAATTCG</w:t>
            </w:r>
          </w:p>
        </w:tc>
      </w:tr>
      <w:tr w:rsidR="00BE04A2" w:rsidRPr="00F14D5A" w14:paraId="6B8487D0" w14:textId="77777777" w:rsidTr="00882639">
        <w:trPr>
          <w:trHeight w:val="1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A1872D" w14:textId="16FF7E3D" w:rsidR="00BE04A2" w:rsidRPr="00F14D5A" w:rsidRDefault="00BE04A2" w:rsidP="00BE04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47047" w14:textId="41FC0AD0" w:rsidR="00BE04A2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F14D5A">
              <w:rPr>
                <w:rFonts w:ascii="Times New Roman" w:hAnsi="Times New Roman" w:cs="Times New Roman"/>
                <w:iCs/>
                <w:szCs w:val="20"/>
              </w:rPr>
              <w:t>14-3-3γ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2D43EF2" w14:textId="0C0318B1" w:rsidR="00BE04A2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CGAGAAGAAGATAGAGATGGT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37F73A7" w14:textId="27BDF741" w:rsidR="00BE04A2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TCTCGTGGGCTTCGCTGT</w:t>
            </w:r>
          </w:p>
        </w:tc>
      </w:tr>
      <w:tr w:rsidR="00BE04A2" w:rsidRPr="00F14D5A" w14:paraId="059382C8" w14:textId="77777777" w:rsidTr="00882639">
        <w:trPr>
          <w:trHeight w:val="1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B24368" w14:textId="629AB78F" w:rsidR="00BE04A2" w:rsidRPr="00F14D5A" w:rsidRDefault="00BE04A2" w:rsidP="00BE04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B259B" w14:textId="73BE62F8" w:rsidR="00BE04A2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F14D5A">
              <w:rPr>
                <w:rFonts w:ascii="Times New Roman" w:hAnsi="Times New Roman" w:cs="Times New Roman"/>
                <w:iCs/>
                <w:szCs w:val="20"/>
              </w:rPr>
              <w:t>IL-1β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1BE8CA5" w14:textId="7F96A82B" w:rsidR="00BE04A2" w:rsidRPr="00F14D5A" w:rsidRDefault="00B6300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6300A">
              <w:rPr>
                <w:rFonts w:ascii="Times New Roman" w:hAnsi="Times New Roman" w:cs="Times New Roman"/>
                <w:szCs w:val="20"/>
              </w:rPr>
              <w:t>CCCTAAACAGATGAAGTGCTC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626478C" w14:textId="02AC45AA" w:rsidR="00BE04A2" w:rsidRPr="00F14D5A" w:rsidRDefault="00B6300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6300A">
              <w:rPr>
                <w:rFonts w:ascii="Times New Roman" w:hAnsi="Times New Roman" w:cs="Times New Roman"/>
                <w:szCs w:val="20"/>
              </w:rPr>
              <w:t>AAGGTGCTCAGGTCATTGTC</w:t>
            </w:r>
          </w:p>
        </w:tc>
      </w:tr>
      <w:tr w:rsidR="00BE04A2" w:rsidRPr="00F14D5A" w14:paraId="67560A39" w14:textId="77777777" w:rsidTr="00882639">
        <w:trPr>
          <w:trHeight w:val="1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EA3BD3" w14:textId="3E63C706" w:rsidR="00BE04A2" w:rsidRPr="00F14D5A" w:rsidRDefault="00BE04A2" w:rsidP="00BE04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5E72E" w14:textId="0B71D360" w:rsidR="00BE04A2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F14D5A">
              <w:rPr>
                <w:rFonts w:ascii="Times New Roman" w:hAnsi="Times New Roman" w:cs="Times New Roman"/>
                <w:iCs/>
                <w:szCs w:val="20"/>
              </w:rPr>
              <w:t>IL-1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712AD38" w14:textId="4D74206B" w:rsidR="00BE04A2" w:rsidRPr="00F14D5A" w:rsidRDefault="00B6300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6300A">
              <w:rPr>
                <w:rFonts w:ascii="Times New Roman" w:hAnsi="Times New Roman" w:cs="Times New Roman"/>
                <w:szCs w:val="20"/>
              </w:rPr>
              <w:t>CCACGACCCAGACATCAA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28C318F" w14:textId="662D4FFD" w:rsidR="00BE04A2" w:rsidRPr="00F14D5A" w:rsidRDefault="00BE04A2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ahoma" w:hAnsi="Tahoma" w:cs="Tahoma"/>
                <w:szCs w:val="20"/>
              </w:rPr>
              <w:t>﻿</w:t>
            </w:r>
            <w:r w:rsidR="00B6300A" w:rsidRPr="00B6300A">
              <w:rPr>
                <w:rFonts w:ascii="Times New Roman" w:hAnsi="Times New Roman" w:cs="Times New Roman"/>
                <w:szCs w:val="20"/>
              </w:rPr>
              <w:t>TCACTCATGGCTTTGTAGACG</w:t>
            </w:r>
          </w:p>
        </w:tc>
      </w:tr>
      <w:tr w:rsidR="00BE04A2" w:rsidRPr="00F14D5A" w14:paraId="67A1EE95" w14:textId="77777777" w:rsidTr="00882639">
        <w:trPr>
          <w:trHeight w:val="1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EEA61C" w14:textId="14D70DF2" w:rsidR="00BE04A2" w:rsidRPr="00F14D5A" w:rsidRDefault="00BE04A2" w:rsidP="00BE04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D30D4A" w14:textId="4FBCA59D" w:rsidR="00BE04A2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F14D5A">
              <w:rPr>
                <w:rFonts w:ascii="Times New Roman" w:hAnsi="Times New Roman" w:cs="Times New Roman"/>
                <w:iCs/>
                <w:szCs w:val="20"/>
              </w:rPr>
              <w:t>IL-8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DB1AEE4" w14:textId="68DA7633" w:rsidR="00BE04A2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CGTACTCCAAACCTTTCC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48F46F4" w14:textId="3FC29920" w:rsidR="00BE04A2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CCACTCTCAATCACTCTCAG</w:t>
            </w:r>
          </w:p>
        </w:tc>
      </w:tr>
      <w:tr w:rsidR="00F14D5A" w:rsidRPr="00F14D5A" w14:paraId="1C9BC2BE" w14:textId="77777777" w:rsidTr="00882639">
        <w:trPr>
          <w:trHeight w:val="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B3EA549" w14:textId="77777777" w:rsidR="00F14D5A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7AEEB" w14:textId="7AA18736" w:rsidR="00F14D5A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F14D5A">
              <w:rPr>
                <w:rFonts w:ascii="Times New Roman" w:hAnsi="Times New Roman" w:cs="Times New Roman"/>
                <w:iCs/>
                <w:szCs w:val="20"/>
              </w:rPr>
              <w:t>TNF-α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7DE5F90" w14:textId="06755B7C" w:rsidR="00F14D5A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GCCATCATCATCATCATCA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904EA43" w14:textId="6EB0D7D5" w:rsidR="00F14D5A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AGCAGGAAGGAGAAGAGG</w:t>
            </w:r>
          </w:p>
        </w:tc>
      </w:tr>
      <w:tr w:rsidR="00F14D5A" w:rsidRPr="00F14D5A" w14:paraId="478ACAF3" w14:textId="77777777" w:rsidTr="00882639">
        <w:trPr>
          <w:trHeight w:val="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30C36FF" w14:textId="77777777" w:rsidR="00F14D5A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6996B" w14:textId="77A7ED96" w:rsidR="00F14D5A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F14D5A">
              <w:rPr>
                <w:rFonts w:ascii="Times New Roman" w:hAnsi="Times New Roman" w:cs="Times New Roman"/>
                <w:iCs/>
                <w:szCs w:val="20"/>
              </w:rPr>
              <w:t>IFN-α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0589455" w14:textId="69C56079" w:rsidR="00F14D5A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GGCTTGACACTCCTGGTACAAATGA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13F6177" w14:textId="41AC49F6" w:rsidR="00F14D5A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CAGCACATTGGCAGAGGAAGACAG</w:t>
            </w:r>
          </w:p>
        </w:tc>
      </w:tr>
      <w:tr w:rsidR="00F14D5A" w:rsidRPr="00F14D5A" w14:paraId="6EEE6AEC" w14:textId="77777777" w:rsidTr="00882639">
        <w:trPr>
          <w:trHeight w:val="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7AD5787" w14:textId="77777777" w:rsidR="00F14D5A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3D353" w14:textId="3BB3BDC8" w:rsidR="00F14D5A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F14D5A">
              <w:rPr>
                <w:rFonts w:ascii="Times New Roman" w:hAnsi="Times New Roman" w:cs="Times New Roman"/>
                <w:iCs/>
                <w:szCs w:val="20"/>
              </w:rPr>
              <w:t>IFN-γ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DCEE59A" w14:textId="4570CFC8" w:rsidR="00F14D5A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GAGACCATCAAGGAAGACATT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54B259A" w14:textId="20965E1F" w:rsidR="00F14D5A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CGACAGTTCAGCCATCAC</w:t>
            </w:r>
          </w:p>
        </w:tc>
      </w:tr>
      <w:tr w:rsidR="00F14D5A" w:rsidRPr="00F14D5A" w14:paraId="63F9A7EE" w14:textId="77777777" w:rsidTr="00882639">
        <w:trPr>
          <w:trHeight w:val="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B88C1BD" w14:textId="77777777" w:rsidR="00F14D5A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D5FFA" w14:textId="102B5ECE" w:rsidR="00F14D5A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F14D5A">
              <w:rPr>
                <w:rFonts w:ascii="Times New Roman" w:hAnsi="Times New Roman" w:cs="Times New Roman"/>
                <w:iCs/>
                <w:szCs w:val="20"/>
              </w:rPr>
              <w:t>c-Fo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CD7DE5F" w14:textId="736559FE" w:rsidR="00F14D5A" w:rsidRPr="00F14D5A" w:rsidRDefault="00777A01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77A01">
              <w:rPr>
                <w:rFonts w:ascii="Times New Roman" w:hAnsi="Times New Roman" w:cs="Times New Roman" w:hint="eastAsia"/>
                <w:szCs w:val="20"/>
              </w:rPr>
              <w:t>GAGATGTCTGTGGCTTC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07AD992" w14:textId="523C355D" w:rsidR="00F14D5A" w:rsidRPr="00F14D5A" w:rsidRDefault="00777A01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77A01">
              <w:rPr>
                <w:rFonts w:ascii="Times New Roman" w:hAnsi="Times New Roman" w:cs="Times New Roman" w:hint="eastAsia"/>
                <w:szCs w:val="20"/>
              </w:rPr>
              <w:t>ATGCTGCTGATGCTCTTG</w:t>
            </w:r>
          </w:p>
        </w:tc>
      </w:tr>
      <w:tr w:rsidR="00F14D5A" w:rsidRPr="00F14D5A" w14:paraId="6A8616B3" w14:textId="77777777" w:rsidTr="00882639">
        <w:trPr>
          <w:trHeight w:val="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4023519" w14:textId="77777777" w:rsidR="00F14D5A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BD19C" w14:textId="421AD0D1" w:rsidR="00F14D5A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F14D5A">
              <w:rPr>
                <w:rFonts w:ascii="Times New Roman" w:hAnsi="Times New Roman" w:cs="Times New Roman"/>
                <w:iCs/>
                <w:szCs w:val="20"/>
              </w:rPr>
              <w:t>c-Ju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764F2C3" w14:textId="588A5253" w:rsidR="00F14D5A" w:rsidRPr="00F14D5A" w:rsidRDefault="00777A01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77A01">
              <w:rPr>
                <w:rFonts w:ascii="Times New Roman" w:hAnsi="Times New Roman" w:cs="Times New Roman" w:hint="eastAsia"/>
                <w:szCs w:val="20"/>
              </w:rPr>
              <w:t>CAAGAACTCGGACCTCCT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6C1F94E" w14:textId="55F7FFAF" w:rsidR="00F14D5A" w:rsidRPr="00F14D5A" w:rsidRDefault="00777A01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77A01">
              <w:rPr>
                <w:rFonts w:ascii="Times New Roman" w:hAnsi="Times New Roman" w:cs="Times New Roman" w:hint="eastAsia"/>
                <w:szCs w:val="20"/>
              </w:rPr>
              <w:t>CCTCCTGCTCATCTGTCA</w:t>
            </w:r>
          </w:p>
        </w:tc>
      </w:tr>
      <w:tr w:rsidR="00BE04A2" w:rsidRPr="00F14D5A" w14:paraId="7BDD0D97" w14:textId="77777777" w:rsidTr="00882639">
        <w:trPr>
          <w:trHeight w:val="1"/>
          <w:jc w:val="center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9FB54D" w14:textId="09319EB2" w:rsidR="00BE04A2" w:rsidRPr="00F14D5A" w:rsidRDefault="00BE04A2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Swine genes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A7FA6" w14:textId="1B265A3F" w:rsidR="00BE04A2" w:rsidRPr="00F14D5A" w:rsidRDefault="00BE04A2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iCs/>
                <w:szCs w:val="20"/>
              </w:rPr>
              <w:t>GAPDH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F4FE829" w14:textId="77777777" w:rsidR="00BE04A2" w:rsidRPr="00F14D5A" w:rsidRDefault="00BE04A2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CCTTCCGTGTCCCTACTGCCAAC</w:t>
            </w:r>
            <w:r w:rsidRPr="00F14D5A">
              <w:rPr>
                <w:rFonts w:ascii="Tahoma" w:hAnsi="Tahoma" w:cs="Tahoma"/>
                <w:kern w:val="0"/>
                <w:szCs w:val="20"/>
              </w:rPr>
              <w:t>﻿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78A3341" w14:textId="77777777" w:rsidR="00BE04A2" w:rsidRPr="00F14D5A" w:rsidRDefault="00BE04A2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ACGCCTGCTTCACCACCTTCT</w:t>
            </w:r>
          </w:p>
        </w:tc>
      </w:tr>
      <w:tr w:rsidR="00BE04A2" w:rsidRPr="00F14D5A" w14:paraId="3A83F745" w14:textId="77777777" w:rsidTr="00882639">
        <w:trPr>
          <w:trHeight w:val="1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A341E4" w14:textId="1510D573" w:rsidR="00BE04A2" w:rsidRPr="00F14D5A" w:rsidRDefault="00BE04A2" w:rsidP="00BE04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F56E9" w14:textId="50BC5DE0" w:rsidR="00BE04A2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F14D5A">
              <w:rPr>
                <w:rFonts w:ascii="Times New Roman" w:hAnsi="Times New Roman" w:cs="Times New Roman"/>
                <w:iCs/>
                <w:szCs w:val="20"/>
              </w:rPr>
              <w:t>14-3-3γ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69608A0" w14:textId="4E42396A" w:rsidR="00BE04A2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GCCATCGCCGAGCTTGACA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4D5D61E" w14:textId="4470350C" w:rsidR="00BE04A2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CACCGTCGTCGTCTTGCTGATC</w:t>
            </w:r>
          </w:p>
        </w:tc>
      </w:tr>
      <w:tr w:rsidR="00BE04A2" w:rsidRPr="00F14D5A" w14:paraId="199272E5" w14:textId="77777777" w:rsidTr="00882639">
        <w:trPr>
          <w:trHeight w:val="1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6CE293" w14:textId="41D95619" w:rsidR="00BE04A2" w:rsidRPr="00F14D5A" w:rsidRDefault="00BE04A2" w:rsidP="00BE04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B1D8A5" w14:textId="3004BB3A" w:rsidR="00BE04A2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F14D5A">
              <w:rPr>
                <w:rFonts w:ascii="Times New Roman" w:hAnsi="Times New Roman" w:cs="Times New Roman"/>
                <w:iCs/>
                <w:szCs w:val="20"/>
              </w:rPr>
              <w:t>IL-8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8D13632" w14:textId="16E82E93" w:rsidR="00BE04A2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TCCAAACTGGCTGTTGCCTT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D18C034" w14:textId="0F93E64C" w:rsidR="00BE04A2" w:rsidRPr="00F14D5A" w:rsidRDefault="00F14D5A" w:rsidP="00BE04A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 xml:space="preserve">ACAGTGGGGTCCACTCTCAA </w:t>
            </w:r>
            <w:r w:rsidR="00BE04A2" w:rsidRPr="00F14D5A">
              <w:rPr>
                <w:rFonts w:ascii="Tahoma" w:hAnsi="Tahoma" w:cs="Tahoma"/>
                <w:kern w:val="0"/>
                <w:szCs w:val="20"/>
              </w:rPr>
              <w:t>﻿</w:t>
            </w:r>
          </w:p>
        </w:tc>
      </w:tr>
      <w:tr w:rsidR="00F14D5A" w:rsidRPr="00F14D5A" w14:paraId="48FEC91B" w14:textId="77777777" w:rsidTr="00882639">
        <w:trPr>
          <w:trHeight w:val="1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3A43B7" w14:textId="49C8D533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E732A" w14:textId="711756D2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F14D5A">
              <w:rPr>
                <w:rFonts w:ascii="Times New Roman" w:hAnsi="Times New Roman" w:cs="Times New Roman"/>
                <w:iCs/>
                <w:szCs w:val="20"/>
              </w:rPr>
              <w:t>c-Fo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6A4E009" w14:textId="7F2BC89D" w:rsidR="00F14D5A" w:rsidRPr="00F14D5A" w:rsidRDefault="00777A01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77A01">
              <w:rPr>
                <w:rFonts w:ascii="Times New Roman" w:hAnsi="Times New Roman" w:cs="Times New Roman" w:hint="eastAsia"/>
                <w:szCs w:val="20"/>
              </w:rPr>
              <w:t>CGAAGGGAAAGGAATAAGAT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E338193" w14:textId="559EB347" w:rsidR="00F14D5A" w:rsidRPr="00F14D5A" w:rsidRDefault="00777A01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77A01">
              <w:rPr>
                <w:rFonts w:ascii="Times New Roman" w:hAnsi="Times New Roman" w:cs="Times New Roman" w:hint="eastAsia"/>
                <w:szCs w:val="20"/>
              </w:rPr>
              <w:t>TCAAGGGAAGCCACAGACA</w:t>
            </w:r>
          </w:p>
        </w:tc>
      </w:tr>
      <w:tr w:rsidR="00F14D5A" w:rsidRPr="00F14D5A" w14:paraId="2EB84D90" w14:textId="77777777" w:rsidTr="00882639">
        <w:trPr>
          <w:trHeight w:val="1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DF2491" w14:textId="38A7D062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5EF71" w14:textId="0410C4FD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F14D5A">
              <w:rPr>
                <w:rFonts w:ascii="Times New Roman" w:hAnsi="Times New Roman" w:cs="Times New Roman"/>
                <w:iCs/>
                <w:szCs w:val="20"/>
              </w:rPr>
              <w:t>c-Ju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46FABB3" w14:textId="5E8CA045" w:rsidR="00F14D5A" w:rsidRPr="00F14D5A" w:rsidRDefault="00777A01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77A01">
              <w:rPr>
                <w:rFonts w:ascii="Times New Roman" w:hAnsi="Times New Roman" w:cs="Times New Roman" w:hint="eastAsia"/>
                <w:szCs w:val="20"/>
              </w:rPr>
              <w:t>AGGCGGAGAGGAAGCGTATGA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B1AD05C" w14:textId="478B5995" w:rsidR="00F14D5A" w:rsidRPr="00F14D5A" w:rsidRDefault="00777A01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77A01">
              <w:rPr>
                <w:rFonts w:ascii="Times New Roman" w:hAnsi="Times New Roman" w:cs="Times New Roman" w:hint="eastAsia"/>
                <w:szCs w:val="20"/>
              </w:rPr>
              <w:t>CTGAGCATGTTGGCGGGTGGAC</w:t>
            </w:r>
          </w:p>
        </w:tc>
      </w:tr>
      <w:tr w:rsidR="00F14D5A" w:rsidRPr="00F14D5A" w14:paraId="16942637" w14:textId="77777777" w:rsidTr="00F85D04">
        <w:trPr>
          <w:trHeight w:val="1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81289" w14:textId="2E4BE913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F14D5A">
              <w:rPr>
                <w:rFonts w:ascii="Times New Roman" w:hAnsi="Times New Roman" w:cs="Times New Roman"/>
                <w:i/>
                <w:iCs/>
                <w:szCs w:val="20"/>
              </w:rPr>
              <w:t xml:space="preserve">PRRSV 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A0EED" w14:textId="0842A2BE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F14D5A">
              <w:rPr>
                <w:rFonts w:ascii="Times New Roman" w:hAnsi="Times New Roman" w:cs="Times New Roman"/>
                <w:iCs/>
                <w:szCs w:val="20"/>
              </w:rPr>
              <w:t>N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B72BC" w14:textId="77777777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AGATCATCGCCCAACTAAA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D91EE" w14:textId="77777777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F14D5A">
              <w:rPr>
                <w:rFonts w:ascii="Times New Roman" w:hAnsi="Times New Roman" w:cs="Times New Roman"/>
                <w:kern w:val="0"/>
                <w:szCs w:val="20"/>
              </w:rPr>
              <w:t>GACACAATTGCCGCTCACTA</w:t>
            </w:r>
          </w:p>
        </w:tc>
      </w:tr>
    </w:tbl>
    <w:p w14:paraId="02D5A42A" w14:textId="77777777" w:rsidR="00F85D04" w:rsidRDefault="00F85D04">
      <w:r>
        <w:br w:type="page"/>
      </w:r>
    </w:p>
    <w:tbl>
      <w:tblPr>
        <w:tblStyle w:val="a3"/>
        <w:tblW w:w="14601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231"/>
        <w:gridCol w:w="4766"/>
        <w:gridCol w:w="6052"/>
      </w:tblGrid>
      <w:tr w:rsidR="00F14D5A" w:rsidRPr="00F14D5A" w14:paraId="47963C7D" w14:textId="77777777" w:rsidTr="00EA4349">
        <w:trPr>
          <w:trHeight w:val="1"/>
          <w:jc w:val="center"/>
        </w:trPr>
        <w:tc>
          <w:tcPr>
            <w:tcW w:w="146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9001D" w14:textId="3D158FB4" w:rsidR="00F14D5A" w:rsidRPr="00F14D5A" w:rsidRDefault="00EA4349" w:rsidP="00F14D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A4349">
              <w:rPr>
                <w:rFonts w:ascii="Times New Roman" w:hAnsi="Times New Roman" w:cs="Times New Roman"/>
                <w:b/>
                <w:bCs/>
                <w:szCs w:val="20"/>
              </w:rPr>
              <w:lastRenderedPageBreak/>
              <w:t xml:space="preserve">Table </w:t>
            </w:r>
            <w:r w:rsidR="006224C1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Pr="00EA4349">
              <w:rPr>
                <w:rFonts w:ascii="Times New Roman" w:hAnsi="Times New Roman" w:cs="Times New Roman"/>
                <w:b/>
                <w:bCs/>
                <w:szCs w:val="20"/>
              </w:rPr>
              <w:t>2 A list of siRNAs</w:t>
            </w:r>
          </w:p>
        </w:tc>
      </w:tr>
      <w:tr w:rsidR="00F14D5A" w:rsidRPr="00F14D5A" w14:paraId="264D0A67" w14:textId="77777777" w:rsidTr="00882639">
        <w:trPr>
          <w:trHeight w:val="1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FE0C3" w14:textId="3AF0EA6D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Genes</w:t>
            </w:r>
            <w:r w:rsidR="00EA4349">
              <w:rPr>
                <w:rFonts w:ascii="Times New Roman" w:hAnsi="Times New Roman" w:cs="Times New Roman" w:hint="eastAsia"/>
                <w:szCs w:val="20"/>
              </w:rPr>
              <w:t xml:space="preserve"> name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E55AE" w14:textId="77777777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ucleate site</w:t>
            </w:r>
          </w:p>
        </w:tc>
        <w:tc>
          <w:tcPr>
            <w:tcW w:w="4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9E0EF" w14:textId="77777777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Sequence 5′-3′</w:t>
            </w:r>
          </w:p>
        </w:tc>
        <w:tc>
          <w:tcPr>
            <w:tcW w:w="6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6F9E1" w14:textId="77777777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Antisense 5'-3'</w:t>
            </w:r>
          </w:p>
        </w:tc>
      </w:tr>
      <w:tr w:rsidR="00F14D5A" w:rsidRPr="00F14D5A" w14:paraId="7AB40BB4" w14:textId="77777777" w:rsidTr="000353D9">
        <w:trPr>
          <w:trHeight w:val="1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C4A1E" w14:textId="4AEAADD7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NC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435B7" w14:textId="77777777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D9F00" w14:textId="51BFB820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UUCUCCGAACGUGUCACGUTT</w:t>
            </w:r>
          </w:p>
        </w:tc>
        <w:tc>
          <w:tcPr>
            <w:tcW w:w="6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97D97" w14:textId="446EC869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ACGUGACACGUUCGGAGAATT</w:t>
            </w:r>
          </w:p>
        </w:tc>
      </w:tr>
      <w:tr w:rsidR="00F14D5A" w:rsidRPr="00F14D5A" w14:paraId="296099F1" w14:textId="77777777" w:rsidTr="000353D9">
        <w:trPr>
          <w:trHeight w:val="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8AE445" w14:textId="63FFBA07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Monkey gen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E643071" w14:textId="77777777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</w:tcPr>
          <w:p w14:paraId="34A31ED1" w14:textId="77777777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52" w:type="dxa"/>
            <w:tcBorders>
              <w:top w:val="nil"/>
              <w:left w:val="nil"/>
              <w:bottom w:val="nil"/>
              <w:right w:val="nil"/>
            </w:tcBorders>
          </w:tcPr>
          <w:p w14:paraId="70E20181" w14:textId="77777777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14D5A" w:rsidRPr="00F14D5A" w14:paraId="5C77103F" w14:textId="77777777" w:rsidTr="000353D9">
        <w:trPr>
          <w:trHeight w:val="1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94C6D7" w14:textId="4050F98F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14-3-3γ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A9D1381" w14:textId="2ACDE069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124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</w:tcPr>
          <w:p w14:paraId="4701F6D5" w14:textId="10BD1C35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GCCACUGUCGAAUGAGGAATT</w:t>
            </w:r>
          </w:p>
        </w:tc>
        <w:tc>
          <w:tcPr>
            <w:tcW w:w="6052" w:type="dxa"/>
            <w:tcBorders>
              <w:top w:val="nil"/>
              <w:left w:val="nil"/>
              <w:bottom w:val="nil"/>
              <w:right w:val="nil"/>
            </w:tcBorders>
          </w:tcPr>
          <w:p w14:paraId="31672159" w14:textId="1D63E40C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UUCCUCAUUCGACAGUGGCTT</w:t>
            </w:r>
          </w:p>
        </w:tc>
      </w:tr>
      <w:tr w:rsidR="00F14D5A" w:rsidRPr="00F14D5A" w14:paraId="329434DB" w14:textId="77777777" w:rsidTr="00882639">
        <w:trPr>
          <w:trHeight w:val="1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B73493" w14:textId="77777777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568D6A0" w14:textId="413D272A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375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</w:tcPr>
          <w:p w14:paraId="11FE8F32" w14:textId="3737ECD4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GCAAAGUGUUCUACCUGAATT</w:t>
            </w:r>
          </w:p>
        </w:tc>
        <w:tc>
          <w:tcPr>
            <w:tcW w:w="6052" w:type="dxa"/>
            <w:tcBorders>
              <w:top w:val="nil"/>
              <w:left w:val="nil"/>
              <w:bottom w:val="nil"/>
              <w:right w:val="nil"/>
            </w:tcBorders>
          </w:tcPr>
          <w:p w14:paraId="6DC8272F" w14:textId="7D82CA6D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UUCAGGUAGAACACUUUGCTT</w:t>
            </w:r>
          </w:p>
        </w:tc>
      </w:tr>
      <w:tr w:rsidR="00F14D5A" w:rsidRPr="00F14D5A" w14:paraId="7D16F15A" w14:textId="77777777" w:rsidTr="00882639">
        <w:trPr>
          <w:trHeight w:val="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DAF919" w14:textId="0B01C3D8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IL-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A92FC3D" w14:textId="6FA123CC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10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</w:tcPr>
          <w:p w14:paraId="53E386ED" w14:textId="72E2B683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GAGUGCAUAAAGACGUACUTT</w:t>
            </w:r>
          </w:p>
        </w:tc>
        <w:tc>
          <w:tcPr>
            <w:tcW w:w="6052" w:type="dxa"/>
            <w:tcBorders>
              <w:top w:val="nil"/>
              <w:left w:val="nil"/>
              <w:bottom w:val="nil"/>
              <w:right w:val="nil"/>
            </w:tcBorders>
          </w:tcPr>
          <w:p w14:paraId="5ABC18F9" w14:textId="51E1AF04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AGUACGUCUUUAUGCACUCTT</w:t>
            </w:r>
          </w:p>
        </w:tc>
      </w:tr>
      <w:tr w:rsidR="00F14D5A" w:rsidRPr="00F14D5A" w14:paraId="24A3EC6C" w14:textId="77777777" w:rsidTr="00882639">
        <w:trPr>
          <w:trHeight w:val="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4087A7" w14:textId="77777777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9A0E849" w14:textId="06BA3FA1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258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</w:tcPr>
          <w:p w14:paraId="3CFC1176" w14:textId="77969910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GGGUUGUGGAGAAGUUUGUTT</w:t>
            </w:r>
          </w:p>
        </w:tc>
        <w:tc>
          <w:tcPr>
            <w:tcW w:w="6052" w:type="dxa"/>
            <w:tcBorders>
              <w:top w:val="nil"/>
              <w:left w:val="nil"/>
              <w:bottom w:val="nil"/>
              <w:right w:val="nil"/>
            </w:tcBorders>
          </w:tcPr>
          <w:p w14:paraId="2D36A6A6" w14:textId="5C761836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ACAAACUUCUCCACAACCCTT</w:t>
            </w:r>
          </w:p>
        </w:tc>
      </w:tr>
      <w:tr w:rsidR="00F14D5A" w:rsidRPr="00F14D5A" w14:paraId="55B5BEEA" w14:textId="77777777" w:rsidTr="00882639">
        <w:trPr>
          <w:trHeight w:val="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8BF7E1" w14:textId="5F045418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c-Fo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9B12AB5" w14:textId="7D8FA736" w:rsidR="00F14D5A" w:rsidRPr="00F14D5A" w:rsidRDefault="005F2254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76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</w:tcPr>
          <w:p w14:paraId="7CC055E4" w14:textId="28967DD8" w:rsidR="00F14D5A" w:rsidRPr="00F14D5A" w:rsidRDefault="005F2254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F2254">
              <w:rPr>
                <w:rFonts w:ascii="Times New Roman" w:hAnsi="Times New Roman" w:cs="Times New Roman"/>
                <w:szCs w:val="20"/>
              </w:rPr>
              <w:t>GGGUAAGGUGGAACAGUUATT</w:t>
            </w:r>
          </w:p>
        </w:tc>
        <w:tc>
          <w:tcPr>
            <w:tcW w:w="6052" w:type="dxa"/>
            <w:tcBorders>
              <w:top w:val="nil"/>
              <w:left w:val="nil"/>
              <w:bottom w:val="nil"/>
              <w:right w:val="nil"/>
            </w:tcBorders>
          </w:tcPr>
          <w:p w14:paraId="79ABFA7E" w14:textId="0A59C1B9" w:rsidR="00F14D5A" w:rsidRPr="00F14D5A" w:rsidRDefault="005F2254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F2254">
              <w:rPr>
                <w:rFonts w:ascii="Times New Roman" w:hAnsi="Times New Roman" w:cs="Times New Roman"/>
                <w:szCs w:val="20"/>
              </w:rPr>
              <w:t>UAACUGUUCCACCUUACCCTT</w:t>
            </w:r>
          </w:p>
        </w:tc>
      </w:tr>
      <w:tr w:rsidR="00F14D5A" w:rsidRPr="00F14D5A" w14:paraId="459E2B29" w14:textId="77777777" w:rsidTr="00882639">
        <w:trPr>
          <w:trHeight w:val="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869FCB0" w14:textId="77777777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50FB212" w14:textId="541FAB43" w:rsidR="00F14D5A" w:rsidRPr="00F14D5A" w:rsidRDefault="005F2254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58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</w:tcPr>
          <w:p w14:paraId="562F36FA" w14:textId="03273761" w:rsidR="00F14D5A" w:rsidRPr="00F14D5A" w:rsidRDefault="005F2254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F2254">
              <w:rPr>
                <w:rFonts w:ascii="Times New Roman" w:hAnsi="Times New Roman" w:cs="Times New Roman"/>
                <w:szCs w:val="20"/>
              </w:rPr>
              <w:t>GCUCUGUACCAGACAUGGATT</w:t>
            </w:r>
          </w:p>
        </w:tc>
        <w:tc>
          <w:tcPr>
            <w:tcW w:w="6052" w:type="dxa"/>
            <w:tcBorders>
              <w:top w:val="nil"/>
              <w:left w:val="nil"/>
              <w:bottom w:val="nil"/>
              <w:right w:val="nil"/>
            </w:tcBorders>
          </w:tcPr>
          <w:p w14:paraId="6C5CF7E0" w14:textId="762D1148" w:rsidR="00F14D5A" w:rsidRPr="00F14D5A" w:rsidRDefault="005F2254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F2254">
              <w:rPr>
                <w:rFonts w:ascii="Times New Roman" w:hAnsi="Times New Roman" w:cs="Times New Roman"/>
                <w:szCs w:val="20"/>
              </w:rPr>
              <w:t>UCCAUGUCUGGUACAGAGCTT</w:t>
            </w:r>
          </w:p>
        </w:tc>
      </w:tr>
      <w:tr w:rsidR="00F14D5A" w:rsidRPr="00F14D5A" w14:paraId="76AC42B4" w14:textId="77777777" w:rsidTr="00882639">
        <w:trPr>
          <w:trHeight w:val="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35D11F" w14:textId="778BCC95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c-J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9A440B8" w14:textId="528E13A8" w:rsidR="00F14D5A" w:rsidRPr="00F14D5A" w:rsidRDefault="005F2254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20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</w:tcPr>
          <w:p w14:paraId="1D539E00" w14:textId="266DD07C" w:rsidR="00F14D5A" w:rsidRPr="00F14D5A" w:rsidRDefault="005F2254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F2254">
              <w:rPr>
                <w:rFonts w:ascii="Times New Roman" w:hAnsi="Times New Roman" w:cs="Times New Roman"/>
                <w:szCs w:val="20"/>
              </w:rPr>
              <w:t>CGAGCUGGAGCGCCUGAUATT</w:t>
            </w:r>
          </w:p>
        </w:tc>
        <w:tc>
          <w:tcPr>
            <w:tcW w:w="6052" w:type="dxa"/>
            <w:tcBorders>
              <w:top w:val="nil"/>
              <w:left w:val="nil"/>
              <w:bottom w:val="nil"/>
              <w:right w:val="nil"/>
            </w:tcBorders>
          </w:tcPr>
          <w:p w14:paraId="2BE12098" w14:textId="00AA1393" w:rsidR="00F14D5A" w:rsidRPr="00F14D5A" w:rsidRDefault="005F2254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F2254">
              <w:rPr>
                <w:rFonts w:ascii="Times New Roman" w:hAnsi="Times New Roman" w:cs="Times New Roman"/>
                <w:szCs w:val="20"/>
              </w:rPr>
              <w:t>UAUCAGGCGCUCCAGCUCGTT</w:t>
            </w:r>
          </w:p>
        </w:tc>
      </w:tr>
      <w:tr w:rsidR="00F14D5A" w:rsidRPr="00F14D5A" w14:paraId="7A9CB392" w14:textId="77777777" w:rsidTr="00882639">
        <w:trPr>
          <w:trHeight w:val="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87EB47" w14:textId="77777777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E59CE3E" w14:textId="714C4660" w:rsidR="00F14D5A" w:rsidRPr="00F14D5A" w:rsidRDefault="005F2254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2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</w:tcPr>
          <w:p w14:paraId="564A1D5A" w14:textId="66A51167" w:rsidR="00F14D5A" w:rsidRPr="00F14D5A" w:rsidRDefault="005F2254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F2254">
              <w:rPr>
                <w:rFonts w:ascii="Times New Roman" w:hAnsi="Times New Roman" w:cs="Times New Roman"/>
                <w:szCs w:val="20"/>
              </w:rPr>
              <w:t>GGCACAGCUUAAACAGAAATT</w:t>
            </w:r>
          </w:p>
        </w:tc>
        <w:tc>
          <w:tcPr>
            <w:tcW w:w="6052" w:type="dxa"/>
            <w:tcBorders>
              <w:top w:val="nil"/>
              <w:left w:val="nil"/>
              <w:bottom w:val="nil"/>
              <w:right w:val="nil"/>
            </w:tcBorders>
          </w:tcPr>
          <w:p w14:paraId="7454F735" w14:textId="08AA8618" w:rsidR="00F14D5A" w:rsidRPr="00F14D5A" w:rsidRDefault="005F2254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F2254">
              <w:rPr>
                <w:rFonts w:ascii="Times New Roman" w:hAnsi="Times New Roman" w:cs="Times New Roman"/>
                <w:szCs w:val="20"/>
              </w:rPr>
              <w:t>UUUCUGUUUAAGCUGUGCCTT</w:t>
            </w:r>
          </w:p>
        </w:tc>
      </w:tr>
      <w:tr w:rsidR="00F14D5A" w:rsidRPr="00F14D5A" w14:paraId="29011DEF" w14:textId="77777777" w:rsidTr="00882639">
        <w:trPr>
          <w:trHeight w:val="1"/>
          <w:jc w:val="center"/>
        </w:trPr>
        <w:tc>
          <w:tcPr>
            <w:tcW w:w="146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DE0F62" w14:textId="37087221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Swine genes</w:t>
            </w:r>
          </w:p>
        </w:tc>
      </w:tr>
      <w:tr w:rsidR="00F14D5A" w:rsidRPr="00F14D5A" w14:paraId="08C2F241" w14:textId="77777777" w:rsidTr="00882639">
        <w:trPr>
          <w:trHeight w:val="15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C48A36" w14:textId="5982D4E4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IL-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CF7127B" w14:textId="6C6C64E1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135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</w:tcPr>
          <w:p w14:paraId="0D8CE2DC" w14:textId="401AC5CA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CCAAAUUUAUCAAGGAACUTT</w:t>
            </w:r>
          </w:p>
        </w:tc>
        <w:tc>
          <w:tcPr>
            <w:tcW w:w="6052" w:type="dxa"/>
            <w:tcBorders>
              <w:top w:val="nil"/>
              <w:left w:val="nil"/>
              <w:bottom w:val="nil"/>
              <w:right w:val="nil"/>
            </w:tcBorders>
          </w:tcPr>
          <w:p w14:paraId="70E7D428" w14:textId="149ED38A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AGUUCCUUGAUAAAUUUGGTT</w:t>
            </w:r>
          </w:p>
        </w:tc>
      </w:tr>
      <w:tr w:rsidR="00F14D5A" w:rsidRPr="00F14D5A" w14:paraId="166EE502" w14:textId="77777777" w:rsidTr="00882639">
        <w:trPr>
          <w:trHeight w:val="1"/>
          <w:jc w:val="center"/>
        </w:trPr>
        <w:tc>
          <w:tcPr>
            <w:tcW w:w="2552" w:type="dxa"/>
            <w:vMerge/>
            <w:tcBorders>
              <w:top w:val="nil"/>
              <w:left w:val="nil"/>
              <w:right w:val="nil"/>
            </w:tcBorders>
          </w:tcPr>
          <w:p w14:paraId="39D4547F" w14:textId="77777777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</w:tcPr>
          <w:p w14:paraId="21BA5E69" w14:textId="7540490F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253</w:t>
            </w:r>
          </w:p>
        </w:tc>
        <w:tc>
          <w:tcPr>
            <w:tcW w:w="4766" w:type="dxa"/>
            <w:tcBorders>
              <w:top w:val="nil"/>
              <w:left w:val="nil"/>
              <w:right w:val="nil"/>
            </w:tcBorders>
          </w:tcPr>
          <w:p w14:paraId="05C4A68F" w14:textId="5A9CC45A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GCAGAAGGUUGUACAGAUATT</w:t>
            </w:r>
          </w:p>
        </w:tc>
        <w:tc>
          <w:tcPr>
            <w:tcW w:w="6052" w:type="dxa"/>
            <w:tcBorders>
              <w:top w:val="nil"/>
              <w:left w:val="nil"/>
              <w:right w:val="nil"/>
            </w:tcBorders>
          </w:tcPr>
          <w:p w14:paraId="64366934" w14:textId="2CDB2DEB" w:rsidR="00F14D5A" w:rsidRPr="00F14D5A" w:rsidRDefault="00F14D5A" w:rsidP="00F14D5A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14D5A">
              <w:rPr>
                <w:rFonts w:ascii="Times New Roman" w:hAnsi="Times New Roman" w:cs="Times New Roman"/>
                <w:szCs w:val="20"/>
              </w:rPr>
              <w:t>UAUCUGUACAACCUUCUGCTT</w:t>
            </w:r>
          </w:p>
        </w:tc>
      </w:tr>
    </w:tbl>
    <w:p w14:paraId="3C47E213" w14:textId="3C3D565A" w:rsidR="00B7076B" w:rsidRPr="00F14D5A" w:rsidRDefault="00B7076B" w:rsidP="00F94B52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B7076B" w:rsidRPr="00F14D5A" w:rsidSect="00506184">
      <w:pgSz w:w="16838" w:h="11906" w:orient="landscape"/>
      <w:pgMar w:top="1134" w:right="1134" w:bottom="1134" w:left="1134" w:header="851" w:footer="992" w:gutter="0"/>
      <w:cols w:space="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36226" w14:textId="77777777" w:rsidR="00B55EBB" w:rsidRDefault="00B55EBB" w:rsidP="00511D28">
      <w:r>
        <w:separator/>
      </w:r>
    </w:p>
  </w:endnote>
  <w:endnote w:type="continuationSeparator" w:id="0">
    <w:p w14:paraId="45951028" w14:textId="77777777" w:rsidR="00B55EBB" w:rsidRDefault="00B55EBB" w:rsidP="00511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F2CD0" w14:textId="77777777" w:rsidR="00B55EBB" w:rsidRDefault="00B55EBB" w:rsidP="00511D28">
      <w:r>
        <w:separator/>
      </w:r>
    </w:p>
  </w:footnote>
  <w:footnote w:type="continuationSeparator" w:id="0">
    <w:p w14:paraId="3AD776DA" w14:textId="77777777" w:rsidR="00B55EBB" w:rsidRDefault="00B55EBB" w:rsidP="00511D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5F8"/>
    <w:rsid w:val="00025B38"/>
    <w:rsid w:val="000353D9"/>
    <w:rsid w:val="00085F6E"/>
    <w:rsid w:val="000C7C1C"/>
    <w:rsid w:val="00141575"/>
    <w:rsid w:val="00146107"/>
    <w:rsid w:val="001B4848"/>
    <w:rsid w:val="001C3041"/>
    <w:rsid w:val="001E5631"/>
    <w:rsid w:val="002207A5"/>
    <w:rsid w:val="002732D1"/>
    <w:rsid w:val="00337880"/>
    <w:rsid w:val="003539C9"/>
    <w:rsid w:val="0036659E"/>
    <w:rsid w:val="00376FB6"/>
    <w:rsid w:val="003D417D"/>
    <w:rsid w:val="003E7B98"/>
    <w:rsid w:val="003F65F8"/>
    <w:rsid w:val="00454BFD"/>
    <w:rsid w:val="004808CE"/>
    <w:rsid w:val="004A545B"/>
    <w:rsid w:val="004B1C55"/>
    <w:rsid w:val="00506184"/>
    <w:rsid w:val="00511D28"/>
    <w:rsid w:val="00512C00"/>
    <w:rsid w:val="005158C3"/>
    <w:rsid w:val="00536300"/>
    <w:rsid w:val="00583361"/>
    <w:rsid w:val="005972F2"/>
    <w:rsid w:val="005B5845"/>
    <w:rsid w:val="005F2254"/>
    <w:rsid w:val="006224C1"/>
    <w:rsid w:val="00663728"/>
    <w:rsid w:val="006945E6"/>
    <w:rsid w:val="006D4528"/>
    <w:rsid w:val="007219FF"/>
    <w:rsid w:val="007413B5"/>
    <w:rsid w:val="00750FF4"/>
    <w:rsid w:val="00777A01"/>
    <w:rsid w:val="00790FB8"/>
    <w:rsid w:val="007918DA"/>
    <w:rsid w:val="007B7944"/>
    <w:rsid w:val="007E2238"/>
    <w:rsid w:val="008412B5"/>
    <w:rsid w:val="00853D0D"/>
    <w:rsid w:val="00882639"/>
    <w:rsid w:val="00893958"/>
    <w:rsid w:val="008B2C13"/>
    <w:rsid w:val="008C3A39"/>
    <w:rsid w:val="008F69C1"/>
    <w:rsid w:val="00992373"/>
    <w:rsid w:val="009F7D62"/>
    <w:rsid w:val="00A06E16"/>
    <w:rsid w:val="00A5202D"/>
    <w:rsid w:val="00A76EE9"/>
    <w:rsid w:val="00A80B31"/>
    <w:rsid w:val="00AD19F1"/>
    <w:rsid w:val="00AE6210"/>
    <w:rsid w:val="00AE792E"/>
    <w:rsid w:val="00B55EBB"/>
    <w:rsid w:val="00B6300A"/>
    <w:rsid w:val="00B706E2"/>
    <w:rsid w:val="00B7076B"/>
    <w:rsid w:val="00B9057A"/>
    <w:rsid w:val="00BE04A2"/>
    <w:rsid w:val="00BE3C52"/>
    <w:rsid w:val="00C03DFB"/>
    <w:rsid w:val="00C1417C"/>
    <w:rsid w:val="00C354C0"/>
    <w:rsid w:val="00C61A23"/>
    <w:rsid w:val="00C701F5"/>
    <w:rsid w:val="00CB567F"/>
    <w:rsid w:val="00D31FCF"/>
    <w:rsid w:val="00D939F1"/>
    <w:rsid w:val="00DA6064"/>
    <w:rsid w:val="00DE2CA1"/>
    <w:rsid w:val="00E17EB6"/>
    <w:rsid w:val="00E50CAB"/>
    <w:rsid w:val="00EA4349"/>
    <w:rsid w:val="00EC6BA5"/>
    <w:rsid w:val="00ED0E4F"/>
    <w:rsid w:val="00EF756E"/>
    <w:rsid w:val="00F01CFF"/>
    <w:rsid w:val="00F14D5A"/>
    <w:rsid w:val="00F249C9"/>
    <w:rsid w:val="00F50A02"/>
    <w:rsid w:val="00F85D04"/>
    <w:rsid w:val="00F91E8D"/>
    <w:rsid w:val="00F92E29"/>
    <w:rsid w:val="00F94B52"/>
    <w:rsid w:val="00FB5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4F7F66"/>
  <w15:chartTrackingRefBased/>
  <w15:docId w15:val="{7F2A9A64-DB7B-4D55-81CF-A7B2B487B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417D"/>
    <w:pPr>
      <w:widowControl w:val="0"/>
      <w:jc w:val="both"/>
    </w:pPr>
    <w:rPr>
      <w:rFonts w:ascii="Calibri" w:eastAsia="宋体" w:hAnsi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41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11D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11D28"/>
    <w:rPr>
      <w:rFonts w:ascii="Calibri" w:eastAsia="宋体" w:hAnsi="Calibri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11D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11D28"/>
    <w:rPr>
      <w:rFonts w:ascii="Calibri" w:eastAsia="宋体" w:hAnsi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990</Words>
  <Characters>5647</Characters>
  <Application>Microsoft Office Word</Application>
  <DocSecurity>0</DocSecurity>
  <Lines>47</Lines>
  <Paragraphs>13</Paragraphs>
  <ScaleCrop>false</ScaleCrop>
  <Company/>
  <LinksUpToDate>false</LinksUpToDate>
  <CharactersWithSpaces>6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国飞</dc:creator>
  <cp:keywords/>
  <dc:description/>
  <cp:lastModifiedBy>英超 李</cp:lastModifiedBy>
  <cp:revision>3</cp:revision>
  <dcterms:created xsi:type="dcterms:W3CDTF">2025-07-11T09:49:00Z</dcterms:created>
  <dcterms:modified xsi:type="dcterms:W3CDTF">2025-07-11T09:51:00Z</dcterms:modified>
</cp:coreProperties>
</file>